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874EC" w14:textId="77777777" w:rsidR="00B1424A" w:rsidRPr="001F462B" w:rsidRDefault="005B47A9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lang w:val="en-US"/>
        </w:rPr>
        <w:t>Supplementa</w:t>
      </w:r>
      <w:r w:rsidR="000A7D4C">
        <w:rPr>
          <w:rFonts w:ascii="Palatino Linotype" w:hAnsi="Palatino Linotype"/>
          <w:lang w:val="en-US"/>
        </w:rPr>
        <w:t>ry Online Material</w:t>
      </w:r>
    </w:p>
    <w:p w14:paraId="3FCA60F8" w14:textId="450E0504" w:rsidR="005B47A9" w:rsidRPr="001F462B" w:rsidRDefault="005B47A9" w:rsidP="005B47A9">
      <w:pPr>
        <w:rPr>
          <w:rFonts w:ascii="Palatino Linotype" w:hAnsi="Palatino Linotype"/>
          <w:b/>
          <w:bCs/>
          <w:lang w:val="en-US"/>
        </w:rPr>
      </w:pPr>
      <w:r w:rsidRPr="001F462B">
        <w:rPr>
          <w:rFonts w:ascii="Palatino Linotype" w:hAnsi="Palatino Linotype"/>
          <w:b/>
          <w:bCs/>
          <w:lang w:val="en-US"/>
        </w:rPr>
        <w:t>Differential aging trajectories in motivation, inhib</w:t>
      </w:r>
      <w:r w:rsidR="004F097C">
        <w:rPr>
          <w:rFonts w:ascii="Palatino Linotype" w:hAnsi="Palatino Linotype"/>
          <w:b/>
          <w:bCs/>
          <w:lang w:val="en-US"/>
        </w:rPr>
        <w:t>i</w:t>
      </w:r>
      <w:r w:rsidRPr="001F462B">
        <w:rPr>
          <w:rFonts w:ascii="Palatino Linotype" w:hAnsi="Palatino Linotype"/>
          <w:b/>
          <w:bCs/>
          <w:lang w:val="en-US"/>
        </w:rPr>
        <w:t>tory control and cognitive flexibility in Barbary macaques (</w:t>
      </w:r>
      <w:r w:rsidRPr="001F462B">
        <w:rPr>
          <w:rFonts w:ascii="Palatino Linotype" w:hAnsi="Palatino Linotype"/>
          <w:b/>
          <w:bCs/>
          <w:i/>
          <w:lang w:val="en-US"/>
        </w:rPr>
        <w:t>Macaca sylvanus</w:t>
      </w:r>
      <w:r w:rsidRPr="001F462B">
        <w:rPr>
          <w:rFonts w:ascii="Palatino Linotype" w:hAnsi="Palatino Linotype"/>
          <w:b/>
          <w:bCs/>
          <w:lang w:val="en-US"/>
        </w:rPr>
        <w:t>)</w:t>
      </w:r>
    </w:p>
    <w:p w14:paraId="51F6DEC3" w14:textId="77777777" w:rsidR="005B47A9" w:rsidRPr="001F462B" w:rsidRDefault="005B47A9" w:rsidP="005B47A9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lang w:val="en-US"/>
        </w:rPr>
        <w:t>Eva-Maria Rathke &amp; Julia Fischer</w:t>
      </w:r>
    </w:p>
    <w:p w14:paraId="3728CD1C" w14:textId="30564A7F" w:rsidR="004F097C" w:rsidRDefault="005B47A9" w:rsidP="005B47A9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i/>
          <w:lang w:val="en-US"/>
        </w:rPr>
        <w:t xml:space="preserve">Correspondence to: </w:t>
      </w:r>
      <w:r w:rsidRPr="001F462B">
        <w:rPr>
          <w:rFonts w:ascii="Palatino Linotype" w:hAnsi="Palatino Linotype"/>
          <w:lang w:val="en-US"/>
        </w:rPr>
        <w:t>Eva-Maria Rathke (erathke@dpz.eu)</w:t>
      </w:r>
    </w:p>
    <w:p w14:paraId="2BDF51F7" w14:textId="5D29890A" w:rsidR="002D63C3" w:rsidRPr="002D63C3" w:rsidRDefault="002D63C3" w:rsidP="002D63C3">
      <w:pPr>
        <w:jc w:val="both"/>
        <w:rPr>
          <w:rFonts w:ascii="Palatino Linotype" w:hAnsi="Palatino Linotype"/>
          <w:sz w:val="20"/>
          <w:lang w:val="en-GB"/>
        </w:rPr>
      </w:pPr>
      <w:bookmarkStart w:id="0" w:name="_Hlk37837860"/>
      <w:r w:rsidRPr="002D63C3">
        <w:rPr>
          <w:rFonts w:ascii="Palatino Linotype" w:hAnsi="Palatino Linotype"/>
          <w:sz w:val="20"/>
          <w:lang w:val="en-GB"/>
        </w:rPr>
        <w:t>In total, 143 monkeys with an age range from 2 to 30 years participated in at least one and up to all three experimental conditions</w:t>
      </w:r>
      <w:r>
        <w:rPr>
          <w:rFonts w:ascii="Palatino Linotype" w:hAnsi="Palatino Linotype"/>
          <w:sz w:val="20"/>
          <w:lang w:val="en-GB"/>
        </w:rPr>
        <w:t xml:space="preserve">. </w:t>
      </w:r>
      <w:r w:rsidRPr="002D63C3">
        <w:rPr>
          <w:rFonts w:ascii="Palatino Linotype" w:hAnsi="Palatino Linotype"/>
          <w:sz w:val="20"/>
          <w:lang w:val="en-GB"/>
        </w:rPr>
        <w:t>In 2016, we tested 32 adult males (≥ 7 years old), 39 adult females (≥ 5 years old), 4 sub-adult males (3-6 years old), one sub-adult female (4 years old), and one juvenile male. In 2017, we tested 47 adult males, 67 adult females, 17 sub-adult males, three sub-adult females, one juvenile male and one juvenile female.</w:t>
      </w:r>
      <w:bookmarkEnd w:id="0"/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6096"/>
      </w:tblGrid>
      <w:tr w:rsidR="00397B83" w:rsidRPr="001F462B" w14:paraId="58772F3E" w14:textId="77777777" w:rsidTr="00E846C1">
        <w:tc>
          <w:tcPr>
            <w:tcW w:w="9606" w:type="dxa"/>
            <w:gridSpan w:val="2"/>
          </w:tcPr>
          <w:p w14:paraId="77321C5E" w14:textId="77777777" w:rsidR="00397B83" w:rsidRPr="001F462B" w:rsidRDefault="00397B83" w:rsidP="00B5548D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Table 1</w:t>
            </w:r>
          </w:p>
        </w:tc>
      </w:tr>
      <w:tr w:rsidR="00397B83" w:rsidRPr="002D63C3" w14:paraId="42769D6B" w14:textId="77777777" w:rsidTr="00E846C1">
        <w:tc>
          <w:tcPr>
            <w:tcW w:w="9606" w:type="dxa"/>
            <w:gridSpan w:val="2"/>
            <w:tcBorders>
              <w:bottom w:val="single" w:sz="12" w:space="0" w:color="auto"/>
            </w:tcBorders>
          </w:tcPr>
          <w:p w14:paraId="6F5C4958" w14:textId="0B485B69" w:rsidR="00397B83" w:rsidRPr="001F462B" w:rsidRDefault="00397B83" w:rsidP="00B5548D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Order of the presentation of all tasks. The numbers indicate if a subject was presented with the inhibitory control, cognitive flexibility or motivation task first, second or third. </w:t>
            </w:r>
            <w:r w:rsidR="00B406A6">
              <w:rPr>
                <w:rFonts w:ascii="Palatino Linotype" w:hAnsi="Palatino Linotype"/>
                <w:lang w:val="en-US"/>
              </w:rPr>
              <w:t>To illustrate</w:t>
            </w:r>
            <w:r>
              <w:rPr>
                <w:rFonts w:ascii="Palatino Linotype" w:hAnsi="Palatino Linotype"/>
                <w:lang w:val="en-US"/>
              </w:rPr>
              <w:t xml:space="preserve">, </w:t>
            </w:r>
            <w:r w:rsidR="00B406A6">
              <w:rPr>
                <w:rFonts w:ascii="Palatino Linotype" w:hAnsi="Palatino Linotype"/>
                <w:lang w:val="en-US"/>
              </w:rPr>
              <w:t xml:space="preserve">for </w:t>
            </w:r>
            <w:r>
              <w:rPr>
                <w:rFonts w:ascii="Palatino Linotype" w:hAnsi="Palatino Linotype"/>
                <w:lang w:val="en-US"/>
              </w:rPr>
              <w:t>63 monkeys the first task they participated in was the inhibitory control task.</w:t>
            </w:r>
          </w:p>
        </w:tc>
      </w:tr>
      <w:tr w:rsidR="00E846C1" w:rsidRPr="0099295F" w14:paraId="1555FDB4" w14:textId="77777777" w:rsidTr="00E846C1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2372E8D3" w14:textId="794C7A7F" w:rsidR="00E846C1" w:rsidRPr="001F462B" w:rsidRDefault="00E846C1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ask order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74950E64" w14:textId="14543A6F" w:rsidR="00E846C1" w:rsidRPr="001F462B" w:rsidRDefault="00E846C1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Number of tests</w:t>
            </w:r>
          </w:p>
        </w:tc>
      </w:tr>
      <w:tr w:rsidR="00E846C1" w:rsidRPr="001F462B" w14:paraId="0A5375E1" w14:textId="77777777" w:rsidTr="00E846C1">
        <w:trPr>
          <w:trHeight w:val="206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5D1B63EC" w14:textId="242A0B25" w:rsidR="00E846C1" w:rsidRPr="001F462B" w:rsidRDefault="00E846C1" w:rsidP="00E846C1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0D4AF3C" w14:textId="56550DC4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99</w:t>
            </w:r>
          </w:p>
        </w:tc>
      </w:tr>
      <w:tr w:rsidR="00E846C1" w:rsidRPr="00A44D98" w14:paraId="426792A0" w14:textId="77777777" w:rsidTr="00E846C1">
        <w:tc>
          <w:tcPr>
            <w:tcW w:w="3510" w:type="dxa"/>
            <w:tcBorders>
              <w:top w:val="single" w:sz="4" w:space="0" w:color="auto"/>
            </w:tcBorders>
          </w:tcPr>
          <w:p w14:paraId="0B7B6779" w14:textId="4C27DFD1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DEB2E99" w14:textId="6E820CFF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63</w:t>
            </w:r>
          </w:p>
        </w:tc>
      </w:tr>
      <w:tr w:rsidR="00E846C1" w:rsidRPr="00A44D98" w14:paraId="14948520" w14:textId="77777777" w:rsidTr="00A02D4B">
        <w:tc>
          <w:tcPr>
            <w:tcW w:w="3510" w:type="dxa"/>
          </w:tcPr>
          <w:p w14:paraId="26EDF657" w14:textId="20C3CA42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</w:t>
            </w:r>
          </w:p>
        </w:tc>
        <w:tc>
          <w:tcPr>
            <w:tcW w:w="6096" w:type="dxa"/>
          </w:tcPr>
          <w:p w14:paraId="121040D9" w14:textId="4D22C922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9</w:t>
            </w:r>
          </w:p>
        </w:tc>
      </w:tr>
      <w:tr w:rsidR="00E846C1" w:rsidRPr="00A44D98" w14:paraId="2E421CA9" w14:textId="77777777" w:rsidTr="00A02D4B">
        <w:tc>
          <w:tcPr>
            <w:tcW w:w="3510" w:type="dxa"/>
            <w:tcBorders>
              <w:bottom w:val="single" w:sz="4" w:space="0" w:color="auto"/>
            </w:tcBorders>
          </w:tcPr>
          <w:p w14:paraId="006B35AB" w14:textId="1CCC3BA7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2BF6986B" w14:textId="4A8B0799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7</w:t>
            </w:r>
          </w:p>
        </w:tc>
      </w:tr>
      <w:tr w:rsidR="00E846C1" w:rsidRPr="00A44D98" w14:paraId="24D77B27" w14:textId="77777777" w:rsidTr="00A02D4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35094AE" w14:textId="14B91E4D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564BDF1" w14:textId="30C92490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99</w:t>
            </w:r>
          </w:p>
        </w:tc>
      </w:tr>
      <w:tr w:rsidR="00E846C1" w:rsidRPr="00A44D98" w14:paraId="2C37DD07" w14:textId="77777777" w:rsidTr="00E846C1">
        <w:tc>
          <w:tcPr>
            <w:tcW w:w="3510" w:type="dxa"/>
            <w:tcBorders>
              <w:top w:val="single" w:sz="4" w:space="0" w:color="auto"/>
            </w:tcBorders>
          </w:tcPr>
          <w:p w14:paraId="7EF5C8C6" w14:textId="0BD4F4FE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36245E06" w14:textId="2E3B6567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3</w:t>
            </w:r>
          </w:p>
        </w:tc>
      </w:tr>
      <w:tr w:rsidR="00E846C1" w:rsidRPr="00A44D98" w14:paraId="74C4A0C0" w14:textId="77777777" w:rsidTr="00A02D4B">
        <w:tc>
          <w:tcPr>
            <w:tcW w:w="3510" w:type="dxa"/>
          </w:tcPr>
          <w:p w14:paraId="25520971" w14:textId="1264462E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</w:t>
            </w:r>
          </w:p>
        </w:tc>
        <w:tc>
          <w:tcPr>
            <w:tcW w:w="6096" w:type="dxa"/>
          </w:tcPr>
          <w:p w14:paraId="5741075F" w14:textId="27751283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4</w:t>
            </w:r>
          </w:p>
        </w:tc>
      </w:tr>
      <w:tr w:rsidR="00E846C1" w:rsidRPr="00A44D98" w14:paraId="2675F67B" w14:textId="77777777" w:rsidTr="00A02D4B">
        <w:tc>
          <w:tcPr>
            <w:tcW w:w="3510" w:type="dxa"/>
            <w:tcBorders>
              <w:bottom w:val="single" w:sz="4" w:space="0" w:color="auto"/>
            </w:tcBorders>
          </w:tcPr>
          <w:p w14:paraId="56E3F07A" w14:textId="1BCC16AB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018D5802" w14:textId="1F725DDC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2</w:t>
            </w:r>
          </w:p>
        </w:tc>
      </w:tr>
      <w:tr w:rsidR="00E846C1" w:rsidRPr="00A44D98" w14:paraId="3B47514E" w14:textId="77777777" w:rsidTr="00A02D4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91DBC19" w14:textId="1A892E90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4C601FF" w14:textId="227ECE8C" w:rsidR="00E846C1" w:rsidRPr="001F462B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99</w:t>
            </w:r>
          </w:p>
        </w:tc>
      </w:tr>
      <w:tr w:rsidR="00E846C1" w:rsidRPr="00A44D98" w14:paraId="3F9BA221" w14:textId="77777777" w:rsidTr="00E846C1">
        <w:tc>
          <w:tcPr>
            <w:tcW w:w="3510" w:type="dxa"/>
            <w:tcBorders>
              <w:top w:val="single" w:sz="4" w:space="0" w:color="auto"/>
            </w:tcBorders>
          </w:tcPr>
          <w:p w14:paraId="6791E2BE" w14:textId="77BA1D91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62B4728E" w14:textId="72F4E83D" w:rsidR="00E846C1" w:rsidRPr="001F462B" w:rsidRDefault="00A02D4B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7</w:t>
            </w:r>
          </w:p>
        </w:tc>
      </w:tr>
      <w:tr w:rsidR="00E846C1" w:rsidRPr="00A44D98" w14:paraId="1CDF4592" w14:textId="77777777" w:rsidTr="00E846C1">
        <w:tc>
          <w:tcPr>
            <w:tcW w:w="3510" w:type="dxa"/>
          </w:tcPr>
          <w:p w14:paraId="074E0A2C" w14:textId="1ADC27C5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</w:t>
            </w:r>
          </w:p>
        </w:tc>
        <w:tc>
          <w:tcPr>
            <w:tcW w:w="6096" w:type="dxa"/>
          </w:tcPr>
          <w:p w14:paraId="57E8E67E" w14:textId="60DFCDD8" w:rsidR="00E846C1" w:rsidRPr="001F462B" w:rsidRDefault="00A02D4B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8</w:t>
            </w:r>
          </w:p>
        </w:tc>
      </w:tr>
      <w:tr w:rsidR="00E846C1" w:rsidRPr="00A44D98" w14:paraId="5F5EBE28" w14:textId="77777777" w:rsidTr="00E846C1">
        <w:tc>
          <w:tcPr>
            <w:tcW w:w="3510" w:type="dxa"/>
          </w:tcPr>
          <w:p w14:paraId="1AB94888" w14:textId="01D1A2E9" w:rsidR="00E846C1" w:rsidRDefault="00E846C1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</w:t>
            </w:r>
          </w:p>
        </w:tc>
        <w:tc>
          <w:tcPr>
            <w:tcW w:w="6096" w:type="dxa"/>
          </w:tcPr>
          <w:p w14:paraId="51204E0A" w14:textId="7050F990" w:rsidR="00E846C1" w:rsidRPr="001F462B" w:rsidRDefault="00A02D4B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4</w:t>
            </w:r>
          </w:p>
        </w:tc>
      </w:tr>
      <w:tr w:rsidR="00A02D4B" w:rsidRPr="001F462B" w14:paraId="58A78C85" w14:textId="77777777" w:rsidTr="00B5548D">
        <w:tc>
          <w:tcPr>
            <w:tcW w:w="9606" w:type="dxa"/>
            <w:gridSpan w:val="2"/>
          </w:tcPr>
          <w:p w14:paraId="2CD3E93D" w14:textId="56989407" w:rsidR="00A02D4B" w:rsidRPr="001F462B" w:rsidRDefault="00A02D4B" w:rsidP="00B5548D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 xml:space="preserve">Table </w:t>
            </w:r>
            <w:r>
              <w:rPr>
                <w:rFonts w:ascii="Palatino Linotype" w:hAnsi="Palatino Linotype" w:cstheme="minorHAnsi"/>
                <w:lang w:val="en-US"/>
              </w:rPr>
              <w:t>2</w:t>
            </w:r>
          </w:p>
        </w:tc>
      </w:tr>
      <w:tr w:rsidR="00A02D4B" w:rsidRPr="002D63C3" w14:paraId="174670AD" w14:textId="77777777" w:rsidTr="00B5548D">
        <w:tc>
          <w:tcPr>
            <w:tcW w:w="9606" w:type="dxa"/>
            <w:gridSpan w:val="2"/>
            <w:tcBorders>
              <w:bottom w:val="single" w:sz="12" w:space="0" w:color="auto"/>
            </w:tcBorders>
          </w:tcPr>
          <w:p w14:paraId="2EC6AF79" w14:textId="0C67482C" w:rsidR="00A02D4B" w:rsidRPr="001F462B" w:rsidRDefault="00A02D4B" w:rsidP="00B5548D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Distribution of tasks per age group.</w:t>
            </w:r>
          </w:p>
        </w:tc>
      </w:tr>
      <w:tr w:rsidR="00A02D4B" w:rsidRPr="0099295F" w14:paraId="7E6B7412" w14:textId="77777777" w:rsidTr="00B5548D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045D6DC6" w14:textId="129FFCD6" w:rsidR="00A02D4B" w:rsidRPr="001F462B" w:rsidRDefault="00B025B9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Age group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0F48FF01" w14:textId="77777777" w:rsidR="00A02D4B" w:rsidRPr="001F462B" w:rsidRDefault="00A02D4B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Number of tests</w:t>
            </w:r>
          </w:p>
        </w:tc>
      </w:tr>
      <w:tr w:rsidR="00A02D4B" w:rsidRPr="001F462B" w14:paraId="3F25DC06" w14:textId="77777777" w:rsidTr="00B5548D">
        <w:trPr>
          <w:trHeight w:val="206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7B50C4E8" w14:textId="045612FB" w:rsidR="00A02D4B" w:rsidRPr="001F462B" w:rsidRDefault="00B025B9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Young (1 to 10 years old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49EE78C" w14:textId="4DF522E1" w:rsidR="00A02D4B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04</w:t>
            </w:r>
          </w:p>
        </w:tc>
      </w:tr>
      <w:tr w:rsidR="00B025B9" w:rsidRPr="00A44D98" w14:paraId="52E53EBE" w14:textId="77777777" w:rsidTr="00B5548D">
        <w:tc>
          <w:tcPr>
            <w:tcW w:w="3510" w:type="dxa"/>
            <w:tcBorders>
              <w:top w:val="single" w:sz="4" w:space="0" w:color="auto"/>
            </w:tcBorders>
          </w:tcPr>
          <w:p w14:paraId="2A7696D1" w14:textId="1107C737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22849217" w14:textId="04F4AFBA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6</w:t>
            </w:r>
          </w:p>
        </w:tc>
      </w:tr>
      <w:tr w:rsidR="00B025B9" w:rsidRPr="00A44D98" w14:paraId="7AE6EB1C" w14:textId="77777777" w:rsidTr="00B5548D">
        <w:tc>
          <w:tcPr>
            <w:tcW w:w="3510" w:type="dxa"/>
          </w:tcPr>
          <w:p w14:paraId="3FA4D651" w14:textId="50EB5657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</w:tcPr>
          <w:p w14:paraId="31BEAC5B" w14:textId="579C748B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5</w:t>
            </w:r>
          </w:p>
        </w:tc>
      </w:tr>
      <w:tr w:rsidR="00B025B9" w:rsidRPr="00A44D98" w14:paraId="3DE1E286" w14:textId="77777777" w:rsidTr="00B5548D">
        <w:tc>
          <w:tcPr>
            <w:tcW w:w="3510" w:type="dxa"/>
            <w:tcBorders>
              <w:bottom w:val="single" w:sz="4" w:space="0" w:color="auto"/>
            </w:tcBorders>
          </w:tcPr>
          <w:p w14:paraId="07D67907" w14:textId="63DDC54A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49EDABBA" w14:textId="1656C81E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3</w:t>
            </w:r>
          </w:p>
        </w:tc>
      </w:tr>
      <w:tr w:rsidR="00B025B9" w:rsidRPr="00A44D98" w14:paraId="0471C907" w14:textId="77777777" w:rsidTr="00B5548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DBC145C" w14:textId="113551A0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iddle (11 to 20 years old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365D38E" w14:textId="327684C4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07</w:t>
            </w:r>
          </w:p>
        </w:tc>
      </w:tr>
      <w:tr w:rsidR="00B025B9" w:rsidRPr="00A44D98" w14:paraId="3934CF5A" w14:textId="77777777" w:rsidTr="00B5548D">
        <w:tc>
          <w:tcPr>
            <w:tcW w:w="3510" w:type="dxa"/>
            <w:tcBorders>
              <w:top w:val="single" w:sz="4" w:space="0" w:color="auto"/>
            </w:tcBorders>
          </w:tcPr>
          <w:p w14:paraId="1C39CE3D" w14:textId="4787146F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0A9B294" w14:textId="685227CC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6</w:t>
            </w:r>
          </w:p>
        </w:tc>
      </w:tr>
      <w:tr w:rsidR="00B025B9" w:rsidRPr="00A44D98" w14:paraId="630F2C20" w14:textId="77777777" w:rsidTr="00B5548D">
        <w:tc>
          <w:tcPr>
            <w:tcW w:w="3510" w:type="dxa"/>
          </w:tcPr>
          <w:p w14:paraId="3A0385A4" w14:textId="232686E4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</w:tcPr>
          <w:p w14:paraId="342AA52B" w14:textId="6CD24F60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4</w:t>
            </w:r>
          </w:p>
        </w:tc>
      </w:tr>
      <w:tr w:rsidR="00B025B9" w:rsidRPr="00A44D98" w14:paraId="3AFB4DB4" w14:textId="77777777" w:rsidTr="00B5548D">
        <w:tc>
          <w:tcPr>
            <w:tcW w:w="3510" w:type="dxa"/>
            <w:tcBorders>
              <w:bottom w:val="single" w:sz="4" w:space="0" w:color="auto"/>
            </w:tcBorders>
          </w:tcPr>
          <w:p w14:paraId="581CA8BB" w14:textId="75BEACCE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5E81F75B" w14:textId="7B0B6EF0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7</w:t>
            </w:r>
          </w:p>
        </w:tc>
      </w:tr>
      <w:tr w:rsidR="00B025B9" w:rsidRPr="00A44D98" w14:paraId="5B122E19" w14:textId="77777777" w:rsidTr="00B5548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5E0BE97" w14:textId="55936CAA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Old (21 to 30 years old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9FC9CA5" w14:textId="5EF9659D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86</w:t>
            </w:r>
          </w:p>
        </w:tc>
      </w:tr>
      <w:tr w:rsidR="00B025B9" w:rsidRPr="00A44D98" w14:paraId="46DACAA7" w14:textId="77777777" w:rsidTr="00B5548D">
        <w:tc>
          <w:tcPr>
            <w:tcW w:w="3510" w:type="dxa"/>
            <w:tcBorders>
              <w:top w:val="single" w:sz="4" w:space="0" w:color="auto"/>
            </w:tcBorders>
          </w:tcPr>
          <w:p w14:paraId="637F4BD9" w14:textId="6F134750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258DAAB6" w14:textId="0CFA9B78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7</w:t>
            </w:r>
          </w:p>
        </w:tc>
      </w:tr>
      <w:tr w:rsidR="00B025B9" w:rsidRPr="00A44D98" w14:paraId="70349E53" w14:textId="77777777" w:rsidTr="00B5548D">
        <w:tc>
          <w:tcPr>
            <w:tcW w:w="3510" w:type="dxa"/>
          </w:tcPr>
          <w:p w14:paraId="529D4DE5" w14:textId="1132E274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</w:tcPr>
          <w:p w14:paraId="77C2333D" w14:textId="44D76252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30</w:t>
            </w:r>
          </w:p>
        </w:tc>
      </w:tr>
      <w:tr w:rsidR="00B025B9" w:rsidRPr="00A44D98" w14:paraId="772702E5" w14:textId="77777777" w:rsidTr="00B5548D">
        <w:tc>
          <w:tcPr>
            <w:tcW w:w="3510" w:type="dxa"/>
          </w:tcPr>
          <w:p w14:paraId="2DAAB709" w14:textId="1D482333" w:rsidR="00B025B9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</w:tcPr>
          <w:p w14:paraId="093CA8DE" w14:textId="5CA99E43" w:rsidR="00B025B9" w:rsidRPr="001F462B" w:rsidRDefault="00B025B9" w:rsidP="00B025B9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9</w:t>
            </w:r>
          </w:p>
        </w:tc>
      </w:tr>
    </w:tbl>
    <w:p w14:paraId="5B64C72D" w14:textId="77777777" w:rsidR="00B025B9" w:rsidRDefault="00B025B9" w:rsidP="005B47A9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6096"/>
      </w:tblGrid>
      <w:tr w:rsidR="00B025B9" w:rsidRPr="001F462B" w14:paraId="14F46E49" w14:textId="77777777" w:rsidTr="00B5548D">
        <w:tc>
          <w:tcPr>
            <w:tcW w:w="9606" w:type="dxa"/>
            <w:gridSpan w:val="2"/>
          </w:tcPr>
          <w:p w14:paraId="5B9241D5" w14:textId="3A62F5B2" w:rsidR="00B025B9" w:rsidRPr="001F462B" w:rsidRDefault="00B025B9" w:rsidP="00B5548D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lastRenderedPageBreak/>
              <w:t xml:space="preserve">Table </w:t>
            </w:r>
            <w:r>
              <w:rPr>
                <w:rFonts w:ascii="Palatino Linotype" w:hAnsi="Palatino Linotype" w:cstheme="minorHAnsi"/>
                <w:lang w:val="en-US"/>
              </w:rPr>
              <w:t>3</w:t>
            </w:r>
          </w:p>
        </w:tc>
      </w:tr>
      <w:tr w:rsidR="00B025B9" w:rsidRPr="002D63C3" w14:paraId="70499B3D" w14:textId="77777777" w:rsidTr="00B5548D">
        <w:tc>
          <w:tcPr>
            <w:tcW w:w="9606" w:type="dxa"/>
            <w:gridSpan w:val="2"/>
            <w:tcBorders>
              <w:bottom w:val="single" w:sz="12" w:space="0" w:color="auto"/>
            </w:tcBorders>
          </w:tcPr>
          <w:p w14:paraId="00379B33" w14:textId="58F4871F" w:rsidR="00B025B9" w:rsidRPr="001F462B" w:rsidRDefault="00B025B9" w:rsidP="00B5548D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Distribution of tasks per </w:t>
            </w:r>
            <w:r w:rsidR="00B406A6">
              <w:rPr>
                <w:rFonts w:ascii="Palatino Linotype" w:hAnsi="Palatino Linotype"/>
                <w:lang w:val="en-US"/>
              </w:rPr>
              <w:t>sex</w:t>
            </w:r>
            <w:r>
              <w:rPr>
                <w:rFonts w:ascii="Palatino Linotype" w:hAnsi="Palatino Linotype"/>
                <w:lang w:val="en-US"/>
              </w:rPr>
              <w:t>.</w:t>
            </w:r>
          </w:p>
        </w:tc>
      </w:tr>
      <w:tr w:rsidR="00B025B9" w:rsidRPr="0099295F" w14:paraId="4046DDD3" w14:textId="77777777" w:rsidTr="00B5548D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52D55757" w14:textId="4ADEC728" w:rsidR="00B025B9" w:rsidRPr="001F462B" w:rsidRDefault="00B025B9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Sex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5D848749" w14:textId="77777777" w:rsidR="00B025B9" w:rsidRPr="001F462B" w:rsidRDefault="00B025B9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Number of tests</w:t>
            </w:r>
          </w:p>
        </w:tc>
      </w:tr>
      <w:tr w:rsidR="00B025B9" w:rsidRPr="001F462B" w14:paraId="0DC2AD76" w14:textId="77777777" w:rsidTr="00B5548D">
        <w:trPr>
          <w:trHeight w:val="206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79B8CD7A" w14:textId="05435E7A" w:rsidR="00B025B9" w:rsidRPr="001F462B" w:rsidRDefault="00B025B9" w:rsidP="00B5548D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Female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1AFBBC1" w14:textId="2FFB20B2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50</w:t>
            </w:r>
          </w:p>
        </w:tc>
      </w:tr>
      <w:tr w:rsidR="00B025B9" w:rsidRPr="00A44D98" w14:paraId="03A61018" w14:textId="77777777" w:rsidTr="00B5548D">
        <w:tc>
          <w:tcPr>
            <w:tcW w:w="3510" w:type="dxa"/>
            <w:tcBorders>
              <w:top w:val="single" w:sz="4" w:space="0" w:color="auto"/>
            </w:tcBorders>
          </w:tcPr>
          <w:p w14:paraId="00855340" w14:textId="77777777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15D76763" w14:textId="3BCB79E9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51</w:t>
            </w:r>
          </w:p>
        </w:tc>
      </w:tr>
      <w:tr w:rsidR="00B025B9" w:rsidRPr="00A44D98" w14:paraId="34BE62D9" w14:textId="77777777" w:rsidTr="00B5548D">
        <w:tc>
          <w:tcPr>
            <w:tcW w:w="3510" w:type="dxa"/>
          </w:tcPr>
          <w:p w14:paraId="14C42081" w14:textId="77777777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</w:tcPr>
          <w:p w14:paraId="431FC466" w14:textId="5DAC54F0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6</w:t>
            </w:r>
          </w:p>
        </w:tc>
      </w:tr>
      <w:tr w:rsidR="00B025B9" w:rsidRPr="00A44D98" w14:paraId="71B6035B" w14:textId="77777777" w:rsidTr="00B5548D">
        <w:tc>
          <w:tcPr>
            <w:tcW w:w="3510" w:type="dxa"/>
            <w:tcBorders>
              <w:bottom w:val="single" w:sz="4" w:space="0" w:color="auto"/>
            </w:tcBorders>
          </w:tcPr>
          <w:p w14:paraId="06E2DC47" w14:textId="77777777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4829412C" w14:textId="7AB664E2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53</w:t>
            </w:r>
          </w:p>
        </w:tc>
      </w:tr>
      <w:tr w:rsidR="00B025B9" w:rsidRPr="00A44D98" w14:paraId="6DA04EA4" w14:textId="77777777" w:rsidTr="00B5548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EABBA1C" w14:textId="0A27549F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ale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D0FAE58" w14:textId="5FEBDC6A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147</w:t>
            </w:r>
          </w:p>
        </w:tc>
      </w:tr>
      <w:tr w:rsidR="00B025B9" w:rsidRPr="00A44D98" w14:paraId="04CB3ACB" w14:textId="77777777" w:rsidTr="00B5548D">
        <w:tc>
          <w:tcPr>
            <w:tcW w:w="3510" w:type="dxa"/>
            <w:tcBorders>
              <w:top w:val="single" w:sz="4" w:space="0" w:color="auto"/>
            </w:tcBorders>
          </w:tcPr>
          <w:p w14:paraId="39F5E044" w14:textId="77777777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hibitory control task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28A95FC1" w14:textId="489978A5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8</w:t>
            </w:r>
          </w:p>
        </w:tc>
      </w:tr>
      <w:tr w:rsidR="00B025B9" w:rsidRPr="00A44D98" w14:paraId="60E9120B" w14:textId="77777777" w:rsidTr="00B5548D">
        <w:tc>
          <w:tcPr>
            <w:tcW w:w="3510" w:type="dxa"/>
          </w:tcPr>
          <w:p w14:paraId="039B42C2" w14:textId="77777777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Cognitive flexibility task</w:t>
            </w:r>
          </w:p>
        </w:tc>
        <w:tc>
          <w:tcPr>
            <w:tcW w:w="6096" w:type="dxa"/>
          </w:tcPr>
          <w:p w14:paraId="765CCB1D" w14:textId="7D865755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53</w:t>
            </w:r>
          </w:p>
        </w:tc>
      </w:tr>
      <w:tr w:rsidR="00B025B9" w:rsidRPr="00A44D98" w14:paraId="35ABF4C6" w14:textId="77777777" w:rsidTr="00B5548D">
        <w:tc>
          <w:tcPr>
            <w:tcW w:w="3510" w:type="dxa"/>
            <w:tcBorders>
              <w:bottom w:val="single" w:sz="4" w:space="0" w:color="auto"/>
            </w:tcBorders>
          </w:tcPr>
          <w:p w14:paraId="6866093C" w14:textId="77777777" w:rsidR="00B025B9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Motivation task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2D7D2973" w14:textId="2906615D" w:rsidR="00B025B9" w:rsidRPr="001F462B" w:rsidRDefault="00B025B9" w:rsidP="00B5548D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6</w:t>
            </w:r>
          </w:p>
        </w:tc>
      </w:tr>
    </w:tbl>
    <w:p w14:paraId="38631D56" w14:textId="77777777" w:rsidR="003010D7" w:rsidRPr="001F462B" w:rsidRDefault="003010D7" w:rsidP="005B47A9">
      <w:pPr>
        <w:rPr>
          <w:rFonts w:ascii="Palatino Linotype" w:hAnsi="Palatino Linotype"/>
          <w:lang w:val="en-US"/>
        </w:rPr>
      </w:pPr>
    </w:p>
    <w:p w14:paraId="784B6C11" w14:textId="77777777" w:rsidR="00D636CE" w:rsidRPr="001F462B" w:rsidRDefault="00D636CE" w:rsidP="00D636CE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lang w:val="en-US"/>
        </w:rPr>
        <w:t>INHIBITORY CONTROL TASK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26"/>
        <w:gridCol w:w="1856"/>
        <w:gridCol w:w="1121"/>
      </w:tblGrid>
      <w:tr w:rsidR="00D9029F" w:rsidRPr="001F462B" w14:paraId="749F816E" w14:textId="77777777" w:rsidTr="001F462B">
        <w:tc>
          <w:tcPr>
            <w:tcW w:w="9606" w:type="dxa"/>
            <w:gridSpan w:val="6"/>
          </w:tcPr>
          <w:p w14:paraId="007DC948" w14:textId="21EED91F" w:rsidR="00D9029F" w:rsidRPr="001F462B" w:rsidRDefault="00D9029F" w:rsidP="009162B1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 xml:space="preserve">Table </w:t>
            </w:r>
            <w:r w:rsidR="00B406A6">
              <w:rPr>
                <w:rFonts w:ascii="Palatino Linotype" w:hAnsi="Palatino Linotype" w:cstheme="minorHAnsi"/>
                <w:lang w:val="en-US"/>
              </w:rPr>
              <w:t>4</w:t>
            </w:r>
          </w:p>
        </w:tc>
      </w:tr>
      <w:tr w:rsidR="00D9029F" w:rsidRPr="002D63C3" w14:paraId="66FB255B" w14:textId="77777777" w:rsidTr="001F462B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26355498" w14:textId="05A6807B" w:rsidR="00D9029F" w:rsidRPr="001F462B" w:rsidRDefault="0099295F" w:rsidP="009162B1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Influence of age and sex on the m</w:t>
            </w:r>
            <w:r w:rsidR="00D9029F" w:rsidRPr="001F462B">
              <w:rPr>
                <w:rFonts w:ascii="Palatino Linotype" w:hAnsi="Palatino Linotype" w:cstheme="minorHAnsi"/>
                <w:lang w:val="en-US"/>
              </w:rPr>
              <w:t>o</w:t>
            </w:r>
            <w:r w:rsidR="001F462B" w:rsidRPr="001F462B">
              <w:rPr>
                <w:rFonts w:ascii="Palatino Linotype" w:hAnsi="Palatino Linotype" w:cstheme="minorHAnsi"/>
                <w:lang w:val="en-US"/>
              </w:rPr>
              <w:t>ti</w:t>
            </w:r>
            <w:r w:rsidR="00D9029F" w:rsidRPr="001F462B">
              <w:rPr>
                <w:rFonts w:ascii="Palatino Linotype" w:hAnsi="Palatino Linotype" w:cstheme="minorHAnsi"/>
                <w:lang w:val="en-US"/>
              </w:rPr>
              <w:t>vation to engage in the task (yes/no)</w:t>
            </w:r>
          </w:p>
        </w:tc>
      </w:tr>
      <w:tr w:rsidR="00257034" w:rsidRPr="0099295F" w14:paraId="67BE4C11" w14:textId="77777777" w:rsidTr="001F462B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4BD5019A" w14:textId="77777777" w:rsidR="00CA27AE" w:rsidRPr="001F462B" w:rsidRDefault="0073729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5AB6037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Estimate ± 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A96EDB4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z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B29F66B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</w:t>
            </w:r>
            <w:r w:rsidR="00D9029F" w:rsidRPr="001F462B">
              <w:rPr>
                <w:rFonts w:ascii="Palatino Linotype" w:hAnsi="Palatino Linotype" w:cstheme="minorHAnsi"/>
                <w:lang w:val="en-US"/>
              </w:rPr>
              <w:t>onfidence interval (</w:t>
            </w:r>
            <w:r w:rsidR="00C07F3D">
              <w:rPr>
                <w:rFonts w:ascii="Palatino Linotype" w:hAnsi="Palatino Linotype" w:cstheme="minorHAnsi"/>
                <w:lang w:val="en-US"/>
              </w:rPr>
              <w:t>lower</w:t>
            </w:r>
            <w:r w:rsidR="00D9029F"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43DF5384" w14:textId="77777777" w:rsidR="00CA27AE" w:rsidRPr="001F462B" w:rsidRDefault="00D9029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C07F3D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</w:tcPr>
          <w:p w14:paraId="6993D77A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257034" w:rsidRPr="001F462B" w14:paraId="101A4478" w14:textId="77777777" w:rsidTr="001F462B">
        <w:trPr>
          <w:trHeight w:val="406"/>
        </w:trPr>
        <w:tc>
          <w:tcPr>
            <w:tcW w:w="1242" w:type="dxa"/>
            <w:tcBorders>
              <w:top w:val="single" w:sz="12" w:space="0" w:color="auto"/>
            </w:tcBorders>
          </w:tcPr>
          <w:p w14:paraId="0A7925D6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4AD274E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9162B1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4.08</w:t>
            </w:r>
            <w:r w:rsidR="00CA27AE" w:rsidRPr="009162B1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r w:rsidR="00CA27AE" w:rsidRPr="001F462B">
              <w:rPr>
                <w:rFonts w:ascii="Palatino Linotype" w:hAnsi="Palatino Linotype" w:cstheme="minorHAnsi"/>
                <w:lang w:val="en-US"/>
              </w:rPr>
              <w:t xml:space="preserve">± </w:t>
            </w:r>
            <w:r w:rsidRPr="009162B1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.9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1C9CDC0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9162B1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4.</w:t>
            </w:r>
            <w:r w:rsidRPr="0099295F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3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5E7269A" w14:textId="77777777" w:rsidR="00CA27AE" w:rsidRPr="0099295F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2.42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5FC0B257" w14:textId="77777777" w:rsidR="00CA27AE" w:rsidRPr="0099295F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6.16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7E86AFFC" w14:textId="77777777" w:rsidR="00CA27AE" w:rsidRPr="001F462B" w:rsidRDefault="00B21C60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257034" w:rsidRPr="00A44D98" w14:paraId="5D027A12" w14:textId="77777777" w:rsidTr="001F462B">
        <w:tc>
          <w:tcPr>
            <w:tcW w:w="1242" w:type="dxa"/>
          </w:tcPr>
          <w:p w14:paraId="5AC1750D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age</w:t>
            </w:r>
          </w:p>
        </w:tc>
        <w:tc>
          <w:tcPr>
            <w:tcW w:w="2268" w:type="dxa"/>
          </w:tcPr>
          <w:p w14:paraId="4AB45C2C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A44D98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0.11</w:t>
            </w:r>
            <w:r w:rsidR="00CA27AE" w:rsidRPr="00A44D98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r w:rsidR="00CA27AE" w:rsidRPr="001F462B">
              <w:rPr>
                <w:rFonts w:ascii="Palatino Linotype" w:hAnsi="Palatino Linotype" w:cstheme="minorHAnsi"/>
                <w:lang w:val="en-US"/>
              </w:rPr>
              <w:t xml:space="preserve">± </w:t>
            </w:r>
            <w:r w:rsidRPr="00A44D98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.04</w:t>
            </w:r>
          </w:p>
        </w:tc>
        <w:tc>
          <w:tcPr>
            <w:tcW w:w="993" w:type="dxa"/>
          </w:tcPr>
          <w:p w14:paraId="0440E5C5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A44D98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2.87</w:t>
            </w:r>
          </w:p>
        </w:tc>
        <w:tc>
          <w:tcPr>
            <w:tcW w:w="2126" w:type="dxa"/>
          </w:tcPr>
          <w:p w14:paraId="48BB6B9E" w14:textId="77777777" w:rsidR="00CA27AE" w:rsidRPr="00A44D98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 w:rsidRPr="00A44D98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0.19</w:t>
            </w:r>
          </w:p>
        </w:tc>
        <w:tc>
          <w:tcPr>
            <w:tcW w:w="1856" w:type="dxa"/>
          </w:tcPr>
          <w:p w14:paraId="591C56F3" w14:textId="77777777" w:rsidR="00CA27AE" w:rsidRPr="00C07F3D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0.</w:t>
            </w: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4</w:t>
            </w:r>
          </w:p>
        </w:tc>
        <w:tc>
          <w:tcPr>
            <w:tcW w:w="1121" w:type="dxa"/>
          </w:tcPr>
          <w:p w14:paraId="2F409E37" w14:textId="77777777" w:rsidR="00CA27AE" w:rsidRPr="001F462B" w:rsidRDefault="005F3272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.004</w:t>
            </w:r>
          </w:p>
        </w:tc>
      </w:tr>
      <w:tr w:rsidR="00257034" w:rsidRPr="00A44D98" w14:paraId="23A1C3BD" w14:textId="77777777" w:rsidTr="007B2F6C">
        <w:tc>
          <w:tcPr>
            <w:tcW w:w="1242" w:type="dxa"/>
            <w:tcBorders>
              <w:bottom w:val="single" w:sz="4" w:space="0" w:color="auto"/>
            </w:tcBorders>
          </w:tcPr>
          <w:p w14:paraId="4311F96D" w14:textId="77777777" w:rsidR="00CA27AE" w:rsidRPr="001F462B" w:rsidRDefault="00CA27A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proofErr w:type="spellStart"/>
            <w:r w:rsidRPr="001F462B">
              <w:rPr>
                <w:rFonts w:ascii="Palatino Linotype" w:hAnsi="Palatino Linotype" w:cstheme="minorHAnsi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9AB23A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1.16</w:t>
            </w:r>
            <w:r w:rsidR="00CA27AE"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r w:rsidR="00CA27AE" w:rsidRPr="001F462B">
              <w:rPr>
                <w:rFonts w:ascii="Palatino Linotype" w:hAnsi="Palatino Linotype" w:cstheme="minorHAnsi"/>
                <w:lang w:val="en-US"/>
              </w:rPr>
              <w:t xml:space="preserve">± </w:t>
            </w:r>
            <w:r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.6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B41691" w14:textId="77777777" w:rsidR="00CA27AE" w:rsidRPr="001F462B" w:rsidRDefault="00257034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C07F3D"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1.8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D274B2" w14:textId="77777777" w:rsidR="00CA27AE" w:rsidRPr="00C07F3D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-2.47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7FD39718" w14:textId="77777777" w:rsidR="00CA27AE" w:rsidRPr="00C07F3D" w:rsidRDefault="00C07F3D" w:rsidP="00B50B6F">
            <w:pPr>
              <w:ind w:left="-108"/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0.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3587587" w14:textId="77777777" w:rsidR="00CA27AE" w:rsidRPr="001F462B" w:rsidRDefault="005F3272" w:rsidP="00B50B6F">
            <w:pPr>
              <w:ind w:left="-108"/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6</w:t>
            </w:r>
          </w:p>
        </w:tc>
      </w:tr>
      <w:tr w:rsidR="007B2F6C" w:rsidRPr="002D63C3" w14:paraId="544D15C5" w14:textId="77777777" w:rsidTr="007B2F6C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5C12B240" w14:textId="44532FD1" w:rsidR="007B2F6C" w:rsidRDefault="007B2F6C" w:rsidP="007B2F6C">
            <w:pPr>
              <w:ind w:left="-108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LM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99 </w:t>
            </w:r>
            <w:r w:rsidR="001603A3">
              <w:rPr>
                <w:rFonts w:ascii="Palatino Linotype" w:hAnsi="Palatino Linotype" w:cstheme="minorHAnsi"/>
                <w:lang w:val="en-US"/>
              </w:rPr>
              <w:t>tests (one per subject).</w:t>
            </w:r>
          </w:p>
        </w:tc>
      </w:tr>
    </w:tbl>
    <w:p w14:paraId="464A5E6E" w14:textId="77777777" w:rsidR="002D63C3" w:rsidRPr="001F462B" w:rsidRDefault="002D63C3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2269"/>
        <w:gridCol w:w="993"/>
        <w:gridCol w:w="2126"/>
        <w:gridCol w:w="1843"/>
        <w:gridCol w:w="1134"/>
      </w:tblGrid>
      <w:tr w:rsidR="001F462B" w:rsidRPr="00A44D98" w14:paraId="3769DF00" w14:textId="77777777" w:rsidTr="001F462B">
        <w:tc>
          <w:tcPr>
            <w:tcW w:w="9606" w:type="dxa"/>
            <w:gridSpan w:val="6"/>
          </w:tcPr>
          <w:p w14:paraId="79511A46" w14:textId="65323E1B" w:rsidR="001F462B" w:rsidRPr="001F462B" w:rsidRDefault="001F462B" w:rsidP="009162B1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5</w:t>
            </w:r>
          </w:p>
        </w:tc>
      </w:tr>
      <w:tr w:rsidR="001F462B" w:rsidRPr="002D63C3" w14:paraId="60BD5936" w14:textId="77777777" w:rsidTr="001F462B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739CC84E" w14:textId="7AEFF597" w:rsidR="001F462B" w:rsidRPr="001F462B" w:rsidRDefault="0099295F" w:rsidP="009162B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the s</w:t>
            </w:r>
            <w:r w:rsidR="001F462B" w:rsidRPr="001F462B">
              <w:rPr>
                <w:rFonts w:ascii="Palatino Linotype" w:hAnsi="Palatino Linotype"/>
                <w:lang w:val="en-US"/>
              </w:rPr>
              <w:t>uccess in the task (includes all individuals that were presented with the task, independent of exploration)</w:t>
            </w:r>
          </w:p>
        </w:tc>
      </w:tr>
      <w:tr w:rsidR="001F462B" w:rsidRPr="001F462B" w14:paraId="3A581B09" w14:textId="77777777" w:rsidTr="001F462B"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14:paraId="5B1456A4" w14:textId="77777777" w:rsidR="001F462B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364CAC3E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Estimate ± 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678981F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z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B70AFAF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C07F3D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D109EEC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C07F3D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1AD8F1D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1F462B" w:rsidRPr="001F462B" w14:paraId="7040BDE5" w14:textId="77777777" w:rsidTr="001F462B">
        <w:tc>
          <w:tcPr>
            <w:tcW w:w="1241" w:type="dxa"/>
            <w:tcBorders>
              <w:top w:val="single" w:sz="12" w:space="0" w:color="auto"/>
            </w:tcBorders>
          </w:tcPr>
          <w:p w14:paraId="6111F764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9" w:type="dxa"/>
            <w:tcBorders>
              <w:top w:val="single" w:sz="12" w:space="0" w:color="auto"/>
            </w:tcBorders>
          </w:tcPr>
          <w:p w14:paraId="094CB057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9162B1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16</w:t>
            </w:r>
            <w:r w:rsidR="001F462B" w:rsidRPr="009162B1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="001F462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1F462B">
              <w:rPr>
                <w:rFonts w:ascii="Palatino Linotype" w:hAnsi="Palatino Linotype"/>
                <w:lang w:val="en-US"/>
              </w:rPr>
              <w:t xml:space="preserve"> </w:t>
            </w:r>
            <w:r w:rsidRPr="009162B1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E15BA7E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9162B1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2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2A05928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0.17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C88FDCA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2.2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7D1950" w14:textId="77777777" w:rsidR="001F462B" w:rsidRPr="001F462B" w:rsidRDefault="005F3272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3</w:t>
            </w:r>
          </w:p>
        </w:tc>
      </w:tr>
      <w:tr w:rsidR="001F462B" w:rsidRPr="001F462B" w14:paraId="0CE43925" w14:textId="77777777" w:rsidTr="001F462B">
        <w:tc>
          <w:tcPr>
            <w:tcW w:w="1241" w:type="dxa"/>
          </w:tcPr>
          <w:p w14:paraId="7EC1DDFE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9" w:type="dxa"/>
          </w:tcPr>
          <w:p w14:paraId="6E6E5760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04</w:t>
            </w:r>
            <w:r w:rsid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</w:t>
            </w:r>
            <w:r w:rsidR="001F462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993" w:type="dxa"/>
          </w:tcPr>
          <w:p w14:paraId="1A1AF2B1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1.52</w:t>
            </w:r>
          </w:p>
        </w:tc>
        <w:tc>
          <w:tcPr>
            <w:tcW w:w="2126" w:type="dxa"/>
          </w:tcPr>
          <w:p w14:paraId="16DD2AAC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-0.09</w:t>
            </w:r>
          </w:p>
        </w:tc>
        <w:tc>
          <w:tcPr>
            <w:tcW w:w="1843" w:type="dxa"/>
          </w:tcPr>
          <w:p w14:paraId="3DBACF11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0.01</w:t>
            </w:r>
          </w:p>
        </w:tc>
        <w:tc>
          <w:tcPr>
            <w:tcW w:w="1134" w:type="dxa"/>
          </w:tcPr>
          <w:p w14:paraId="42A69D10" w14:textId="77777777" w:rsidR="001F462B" w:rsidRPr="001F462B" w:rsidRDefault="005F3272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13</w:t>
            </w:r>
          </w:p>
        </w:tc>
      </w:tr>
      <w:tr w:rsidR="001F462B" w:rsidRPr="001F462B" w14:paraId="3BE8D906" w14:textId="77777777" w:rsidTr="001603A3">
        <w:tc>
          <w:tcPr>
            <w:tcW w:w="1241" w:type="dxa"/>
            <w:tcBorders>
              <w:bottom w:val="single" w:sz="4" w:space="0" w:color="auto"/>
            </w:tcBorders>
          </w:tcPr>
          <w:p w14:paraId="2A70FB1D" w14:textId="77777777" w:rsidR="001F462B" w:rsidRPr="001F462B" w:rsidRDefault="001F462B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B5E43A1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82</w:t>
            </w:r>
            <w:r w:rsid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</w:t>
            </w:r>
            <w:r w:rsidR="001F462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AB528E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5544E3" w14:textId="77777777" w:rsidR="001F462B" w:rsidRPr="001F462B" w:rsidRDefault="00C6759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1.9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40AAA8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-1.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DFC1FA" w14:textId="77777777" w:rsidR="001F462B" w:rsidRPr="001F462B" w:rsidRDefault="00C07F3D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0.00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217095" w14:textId="77777777" w:rsidR="001F462B" w:rsidRPr="001F462B" w:rsidRDefault="005F3272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</w:t>
            </w:r>
            <w:r w:rsidR="000B7EA3">
              <w:rPr>
                <w:rFonts w:ascii="Palatino Linotype" w:hAnsi="Palatino Linotype" w:cstheme="minorHAnsi"/>
                <w:lang w:val="en-US"/>
              </w:rPr>
              <w:t>06</w:t>
            </w:r>
          </w:p>
        </w:tc>
      </w:tr>
      <w:tr w:rsidR="001603A3" w:rsidRPr="002D63C3" w14:paraId="6F889C02" w14:textId="77777777" w:rsidTr="001603A3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7F014A34" w14:textId="4064FAFF" w:rsidR="001603A3" w:rsidRDefault="001603A3" w:rsidP="001603A3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LM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99 tests (one per subject).</w:t>
            </w:r>
          </w:p>
        </w:tc>
      </w:tr>
    </w:tbl>
    <w:p w14:paraId="61B9B56D" w14:textId="77777777" w:rsidR="003010D7" w:rsidRDefault="003010D7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65"/>
        <w:gridCol w:w="1804"/>
        <w:gridCol w:w="1134"/>
      </w:tblGrid>
      <w:tr w:rsidR="00B81E65" w:rsidRPr="001F462B" w14:paraId="28DEA423" w14:textId="77777777" w:rsidTr="005460F1">
        <w:tc>
          <w:tcPr>
            <w:tcW w:w="9606" w:type="dxa"/>
            <w:gridSpan w:val="6"/>
          </w:tcPr>
          <w:p w14:paraId="516B9FCF" w14:textId="77777777" w:rsidR="00B81E65" w:rsidRPr="001F462B" w:rsidRDefault="00B81E65" w:rsidP="005460F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6</w:t>
            </w:r>
          </w:p>
        </w:tc>
      </w:tr>
      <w:tr w:rsidR="00B81E65" w:rsidRPr="002D63C3" w14:paraId="716CBDA9" w14:textId="77777777" w:rsidTr="005460F1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004BA7B0" w14:textId="3AA1F529" w:rsidR="00B81E65" w:rsidRPr="001F462B" w:rsidRDefault="00B81E65" w:rsidP="005460F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the s</w:t>
            </w:r>
            <w:r w:rsidRPr="001F462B">
              <w:rPr>
                <w:rFonts w:ascii="Palatino Linotype" w:hAnsi="Palatino Linotype"/>
                <w:lang w:val="en-US"/>
              </w:rPr>
              <w:t>uccess</w:t>
            </w:r>
            <w:r>
              <w:rPr>
                <w:rFonts w:ascii="Palatino Linotype" w:hAnsi="Palatino Linotype"/>
                <w:lang w:val="en-US"/>
              </w:rPr>
              <w:t xml:space="preserve"> in the task</w:t>
            </w:r>
            <w:r w:rsidRPr="001F462B">
              <w:rPr>
                <w:rFonts w:ascii="Palatino Linotype" w:hAnsi="Palatino Linotype"/>
                <w:lang w:val="en-US"/>
              </w:rPr>
              <w:t xml:space="preserve"> (only including individuals that </w:t>
            </w:r>
            <w:r>
              <w:rPr>
                <w:rFonts w:ascii="Palatino Linotype" w:hAnsi="Palatino Linotype"/>
                <w:lang w:val="en-US"/>
              </w:rPr>
              <w:t>explored</w:t>
            </w:r>
            <w:r w:rsidRPr="001F462B">
              <w:rPr>
                <w:rFonts w:ascii="Palatino Linotype" w:hAnsi="Palatino Linotype"/>
                <w:lang w:val="en-US"/>
              </w:rPr>
              <w:t xml:space="preserve"> the task)</w:t>
            </w:r>
          </w:p>
        </w:tc>
      </w:tr>
      <w:tr w:rsidR="00B81E65" w:rsidRPr="001F462B" w14:paraId="326A0F8C" w14:textId="77777777" w:rsidTr="005460F1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73B4FB79" w14:textId="77777777" w:rsidR="00B81E65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1203B96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C9A88E3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z value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5F824A6D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246E145C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E0FE251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81E65" w:rsidRPr="001F462B" w14:paraId="0C837EE8" w14:textId="77777777" w:rsidTr="005460F1">
        <w:tc>
          <w:tcPr>
            <w:tcW w:w="1242" w:type="dxa"/>
            <w:tcBorders>
              <w:top w:val="single" w:sz="12" w:space="0" w:color="auto"/>
            </w:tcBorders>
          </w:tcPr>
          <w:p w14:paraId="29E34AB2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FB56A88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92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9162B1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DC48B0B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68</w:t>
            </w:r>
          </w:p>
        </w:tc>
        <w:tc>
          <w:tcPr>
            <w:tcW w:w="2165" w:type="dxa"/>
            <w:tcBorders>
              <w:top w:val="single" w:sz="12" w:space="0" w:color="auto"/>
            </w:tcBorders>
          </w:tcPr>
          <w:p w14:paraId="38170235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13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65BC8398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2.0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C113DFB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9</w:t>
            </w:r>
          </w:p>
        </w:tc>
      </w:tr>
      <w:tr w:rsidR="00B81E65" w:rsidRPr="001F462B" w14:paraId="65ABF808" w14:textId="77777777" w:rsidTr="005460F1">
        <w:tc>
          <w:tcPr>
            <w:tcW w:w="1242" w:type="dxa"/>
          </w:tcPr>
          <w:p w14:paraId="2BA85104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7338CBE9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-0.001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0.03</w:t>
            </w:r>
          </w:p>
        </w:tc>
        <w:tc>
          <w:tcPr>
            <w:tcW w:w="993" w:type="dxa"/>
          </w:tcPr>
          <w:p w14:paraId="64F39218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05</w:t>
            </w:r>
          </w:p>
        </w:tc>
        <w:tc>
          <w:tcPr>
            <w:tcW w:w="2165" w:type="dxa"/>
          </w:tcPr>
          <w:p w14:paraId="6F3884A6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06</w:t>
            </w:r>
          </w:p>
        </w:tc>
        <w:tc>
          <w:tcPr>
            <w:tcW w:w="1804" w:type="dxa"/>
          </w:tcPr>
          <w:p w14:paraId="6645BDA7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6</w:t>
            </w:r>
          </w:p>
        </w:tc>
        <w:tc>
          <w:tcPr>
            <w:tcW w:w="1134" w:type="dxa"/>
          </w:tcPr>
          <w:p w14:paraId="1C89987F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96</w:t>
            </w:r>
          </w:p>
        </w:tc>
      </w:tr>
      <w:tr w:rsidR="00B81E65" w:rsidRPr="001F462B" w14:paraId="015576C1" w14:textId="77777777" w:rsidTr="001603A3">
        <w:tc>
          <w:tcPr>
            <w:tcW w:w="1242" w:type="dxa"/>
            <w:tcBorders>
              <w:bottom w:val="single" w:sz="4" w:space="0" w:color="auto"/>
            </w:tcBorders>
          </w:tcPr>
          <w:p w14:paraId="11573814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0F23B1" w14:textId="77777777" w:rsidR="00B81E65" w:rsidRPr="001F462B" w:rsidRDefault="00B50B6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59</w:t>
            </w:r>
            <w:r w:rsidR="00AB528E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 </w:t>
            </w:r>
            <w:r w:rsidR="00B81E65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B81E65">
              <w:rPr>
                <w:rFonts w:ascii="Palatino Linotype" w:hAnsi="Palatino Linotype"/>
                <w:lang w:val="en-US"/>
              </w:rPr>
              <w:t xml:space="preserve"> </w:t>
            </w:r>
            <w:r w:rsidR="00B81E65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D921A2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1.24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1EBFFA5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1.5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5BB34D5" w14:textId="77777777" w:rsidR="00B81E65" w:rsidRPr="001F462B" w:rsidRDefault="00C07F3D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6ABB0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21</w:t>
            </w:r>
          </w:p>
        </w:tc>
      </w:tr>
      <w:tr w:rsidR="001603A3" w:rsidRPr="002D63C3" w14:paraId="4FA077E7" w14:textId="77777777" w:rsidTr="001603A3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16763373" w14:textId="6CBCD892" w:rsidR="001603A3" w:rsidRDefault="001603A3" w:rsidP="001603A3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LM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54 tests (one per subject).</w:t>
            </w:r>
          </w:p>
        </w:tc>
      </w:tr>
    </w:tbl>
    <w:p w14:paraId="3175CC0F" w14:textId="77777777" w:rsidR="00B81E65" w:rsidRDefault="00B81E65">
      <w:pPr>
        <w:rPr>
          <w:rFonts w:ascii="Palatino Linotype" w:hAnsi="Palatino Linotype"/>
          <w:lang w:val="en-US"/>
        </w:rPr>
      </w:pPr>
    </w:p>
    <w:tbl>
      <w:tblPr>
        <w:tblStyle w:val="Tabellenraster"/>
        <w:tblpPr w:leftFromText="141" w:rightFromText="141" w:vertAnchor="text" w:horzAnchor="margin" w:tblpY="-26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1842"/>
        <w:gridCol w:w="2127"/>
        <w:gridCol w:w="1134"/>
      </w:tblGrid>
      <w:tr w:rsidR="00B81E65" w:rsidRPr="001F462B" w14:paraId="2CB11D16" w14:textId="77777777" w:rsidTr="00B81E65">
        <w:tc>
          <w:tcPr>
            <w:tcW w:w="9606" w:type="dxa"/>
            <w:gridSpan w:val="6"/>
          </w:tcPr>
          <w:p w14:paraId="0F2229FA" w14:textId="62498789" w:rsidR="00B81E65" w:rsidRPr="001F462B" w:rsidRDefault="00B81E65" w:rsidP="00B81E65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lastRenderedPageBreak/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7</w:t>
            </w:r>
          </w:p>
        </w:tc>
      </w:tr>
      <w:tr w:rsidR="00B81E65" w:rsidRPr="002D63C3" w14:paraId="4D74C76D" w14:textId="77777777" w:rsidTr="00B81E65">
        <w:tc>
          <w:tcPr>
            <w:tcW w:w="9606" w:type="dxa"/>
            <w:gridSpan w:val="6"/>
          </w:tcPr>
          <w:p w14:paraId="21B5907D" w14:textId="1E914B4B" w:rsidR="00B81E65" w:rsidRPr="001F462B" w:rsidRDefault="00B81E65" w:rsidP="00B81E65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e</w:t>
            </w:r>
            <w:r w:rsidRPr="001F462B">
              <w:rPr>
                <w:rFonts w:ascii="Palatino Linotype" w:hAnsi="Palatino Linotype"/>
                <w:lang w:val="en-US"/>
              </w:rPr>
              <w:t xml:space="preserve">xploration </w:t>
            </w:r>
            <w:r>
              <w:rPr>
                <w:rFonts w:ascii="Palatino Linotype" w:hAnsi="Palatino Linotype"/>
                <w:lang w:val="en-US"/>
              </w:rPr>
              <w:t>time of</w:t>
            </w:r>
            <w:r w:rsidRPr="001F462B">
              <w:rPr>
                <w:rFonts w:ascii="Palatino Linotype" w:hAnsi="Palatino Linotype"/>
                <w:lang w:val="en-US"/>
              </w:rPr>
              <w:t xml:space="preserve"> unsuccessful individuals</w:t>
            </w:r>
          </w:p>
        </w:tc>
      </w:tr>
      <w:tr w:rsidR="00B81E65" w:rsidRPr="00EE0E9C" w14:paraId="4D242BA4" w14:textId="77777777" w:rsidTr="00B81E65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14138D66" w14:textId="77777777" w:rsidR="00B81E65" w:rsidRPr="001F462B" w:rsidRDefault="00B81E65" w:rsidP="00B81E65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B81E65" w:rsidRPr="00EE0E9C" w14:paraId="38FC16F4" w14:textId="77777777" w:rsidTr="00B81E65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7FAB0525" w14:textId="77777777" w:rsidR="00B81E65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EF16316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D732C90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6818DE4" w14:textId="38CACD91" w:rsidR="00B81E65" w:rsidRPr="001F462B" w:rsidRDefault="00B81E65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632D4E26" w14:textId="5C05B515" w:rsidR="00B81E65" w:rsidRPr="001F462B" w:rsidRDefault="00B81E65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C1BFE6A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81E65" w:rsidRPr="001F462B" w14:paraId="373C4B37" w14:textId="77777777" w:rsidTr="00B81E65">
        <w:tc>
          <w:tcPr>
            <w:tcW w:w="1242" w:type="dxa"/>
            <w:tcBorders>
              <w:top w:val="single" w:sz="12" w:space="0" w:color="auto"/>
            </w:tcBorders>
          </w:tcPr>
          <w:p w14:paraId="3A095E71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478D9B0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1.87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6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B43F719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73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96B62D4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3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7BB5CD2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3.2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9E4BD3A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1</w:t>
            </w:r>
          </w:p>
        </w:tc>
      </w:tr>
      <w:tr w:rsidR="00B81E65" w:rsidRPr="001F462B" w14:paraId="6B70699A" w14:textId="77777777" w:rsidTr="00B81E65">
        <w:tc>
          <w:tcPr>
            <w:tcW w:w="1242" w:type="dxa"/>
          </w:tcPr>
          <w:p w14:paraId="1F1E3B19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65CDF7CF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3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4</w:t>
            </w:r>
          </w:p>
        </w:tc>
        <w:tc>
          <w:tcPr>
            <w:tcW w:w="993" w:type="dxa"/>
          </w:tcPr>
          <w:p w14:paraId="29A8B637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79</w:t>
            </w:r>
          </w:p>
        </w:tc>
        <w:tc>
          <w:tcPr>
            <w:tcW w:w="1842" w:type="dxa"/>
          </w:tcPr>
          <w:p w14:paraId="486312AE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10</w:t>
            </w:r>
          </w:p>
        </w:tc>
        <w:tc>
          <w:tcPr>
            <w:tcW w:w="2127" w:type="dxa"/>
          </w:tcPr>
          <w:p w14:paraId="1BD0679E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4</w:t>
            </w:r>
          </w:p>
        </w:tc>
        <w:tc>
          <w:tcPr>
            <w:tcW w:w="1134" w:type="dxa"/>
          </w:tcPr>
          <w:p w14:paraId="2523DA0A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44</w:t>
            </w:r>
          </w:p>
        </w:tc>
      </w:tr>
      <w:tr w:rsidR="00B81E65" w:rsidRPr="001F462B" w14:paraId="40A494E9" w14:textId="77777777" w:rsidTr="001603A3">
        <w:tc>
          <w:tcPr>
            <w:tcW w:w="1242" w:type="dxa"/>
          </w:tcPr>
          <w:p w14:paraId="52902D15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</w:tcPr>
          <w:p w14:paraId="001E6D74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57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3</w:t>
            </w:r>
          </w:p>
        </w:tc>
        <w:tc>
          <w:tcPr>
            <w:tcW w:w="993" w:type="dxa"/>
          </w:tcPr>
          <w:p w14:paraId="2A59A10E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08</w:t>
            </w:r>
          </w:p>
        </w:tc>
        <w:tc>
          <w:tcPr>
            <w:tcW w:w="1842" w:type="dxa"/>
          </w:tcPr>
          <w:p w14:paraId="4B846C7B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47</w:t>
            </w:r>
          </w:p>
        </w:tc>
        <w:tc>
          <w:tcPr>
            <w:tcW w:w="2127" w:type="dxa"/>
          </w:tcPr>
          <w:p w14:paraId="32427D1B" w14:textId="77777777" w:rsidR="00B81E65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60</w:t>
            </w:r>
          </w:p>
        </w:tc>
        <w:tc>
          <w:tcPr>
            <w:tcW w:w="1134" w:type="dxa"/>
          </w:tcPr>
          <w:p w14:paraId="3BC64728" w14:textId="77777777" w:rsidR="00B81E65" w:rsidRPr="001F462B" w:rsidRDefault="00B81E65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3</w:t>
            </w:r>
            <w:r w:rsidR="00AB528E">
              <w:rPr>
                <w:rFonts w:ascii="Palatino Linotype" w:hAnsi="Palatino Linotype" w:cstheme="minorHAnsi"/>
                <w:lang w:val="en-US"/>
              </w:rPr>
              <w:t>0</w:t>
            </w:r>
          </w:p>
        </w:tc>
      </w:tr>
      <w:tr w:rsidR="001603A3" w:rsidRPr="001603A3" w14:paraId="3F812091" w14:textId="77777777" w:rsidTr="00B81E65">
        <w:tc>
          <w:tcPr>
            <w:tcW w:w="9606" w:type="dxa"/>
            <w:gridSpan w:val="6"/>
          </w:tcPr>
          <w:p w14:paraId="04F17E26" w14:textId="77777777" w:rsidR="001603A3" w:rsidRPr="001F462B" w:rsidRDefault="001603A3" w:rsidP="001603A3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1603A3" w:rsidRPr="001F462B" w14:paraId="28968A0B" w14:textId="77777777" w:rsidTr="00B81E65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57CB2D52" w14:textId="77777777" w:rsidR="001603A3" w:rsidRPr="001F462B" w:rsidRDefault="001603A3" w:rsidP="001603A3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1603A3" w:rsidRPr="001F462B" w14:paraId="3436DEB8" w14:textId="77777777" w:rsidTr="00B81E65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323A8703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A5A4EB7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58A870A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E6B6C30" w14:textId="4AEF70FC" w:rsidR="001603A3" w:rsidRPr="001F462B" w:rsidRDefault="001603A3" w:rsidP="001603A3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A225A4F" w14:textId="2CF42FB2" w:rsidR="001603A3" w:rsidRPr="001F462B" w:rsidRDefault="001603A3" w:rsidP="001603A3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2EF5FB2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1603A3" w:rsidRPr="001F462B" w14:paraId="6E8E4D2C" w14:textId="77777777" w:rsidTr="00B81E65">
        <w:tc>
          <w:tcPr>
            <w:tcW w:w="1242" w:type="dxa"/>
            <w:tcBorders>
              <w:top w:val="single" w:sz="12" w:space="0" w:color="auto"/>
            </w:tcBorders>
          </w:tcPr>
          <w:p w14:paraId="380B1562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C402799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17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43BC7A3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48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646694C0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1.17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E65701A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5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8A73EF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63</w:t>
            </w:r>
          </w:p>
        </w:tc>
      </w:tr>
      <w:tr w:rsidR="001603A3" w:rsidRPr="001F462B" w14:paraId="6D4743B4" w14:textId="77777777" w:rsidTr="00B81E65">
        <w:tc>
          <w:tcPr>
            <w:tcW w:w="1242" w:type="dxa"/>
          </w:tcPr>
          <w:p w14:paraId="64337769" w14:textId="77777777" w:rsidR="001603A3" w:rsidRPr="001F462B" w:rsidRDefault="001603A3" w:rsidP="001603A3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8" w:type="dxa"/>
          </w:tcPr>
          <w:p w14:paraId="2578DCAD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007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2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993" w:type="dxa"/>
          </w:tcPr>
          <w:p w14:paraId="28B6910C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3</w:t>
            </w:r>
          </w:p>
        </w:tc>
        <w:tc>
          <w:tcPr>
            <w:tcW w:w="1842" w:type="dxa"/>
          </w:tcPr>
          <w:p w14:paraId="7EE735AC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7</w:t>
            </w:r>
          </w:p>
        </w:tc>
        <w:tc>
          <w:tcPr>
            <w:tcW w:w="2127" w:type="dxa"/>
          </w:tcPr>
          <w:p w14:paraId="07031028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7</w:t>
            </w:r>
          </w:p>
        </w:tc>
        <w:tc>
          <w:tcPr>
            <w:tcW w:w="1134" w:type="dxa"/>
          </w:tcPr>
          <w:p w14:paraId="1B8F8E00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98</w:t>
            </w:r>
          </w:p>
        </w:tc>
      </w:tr>
      <w:tr w:rsidR="001603A3" w:rsidRPr="001F462B" w14:paraId="3A6B8422" w14:textId="77777777" w:rsidTr="001603A3">
        <w:tc>
          <w:tcPr>
            <w:tcW w:w="1242" w:type="dxa"/>
            <w:tcBorders>
              <w:bottom w:val="single" w:sz="4" w:space="0" w:color="auto"/>
            </w:tcBorders>
          </w:tcPr>
          <w:p w14:paraId="61FD48F3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E47628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1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2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2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95BB3D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4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3D03C7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9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9C6C36F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444082" w14:textId="77777777" w:rsidR="001603A3" w:rsidRPr="001F462B" w:rsidRDefault="001603A3" w:rsidP="001603A3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68</w:t>
            </w:r>
          </w:p>
        </w:tc>
      </w:tr>
      <w:tr w:rsidR="001603A3" w:rsidRPr="002D63C3" w14:paraId="3DA58EEB" w14:textId="77777777" w:rsidTr="001603A3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7849AE03" w14:textId="3D557C0B" w:rsidR="001603A3" w:rsidRDefault="001603A3" w:rsidP="001603A3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29 tests (one per subject).</w:t>
            </w:r>
          </w:p>
        </w:tc>
      </w:tr>
    </w:tbl>
    <w:p w14:paraId="49B8DC13" w14:textId="77777777" w:rsidR="00B81E65" w:rsidRDefault="00B81E65">
      <w:pPr>
        <w:rPr>
          <w:rFonts w:ascii="Palatino Linotype" w:hAnsi="Palatino Linotype"/>
          <w:lang w:val="en-US"/>
        </w:rPr>
      </w:pPr>
    </w:p>
    <w:p w14:paraId="53DFA8EE" w14:textId="77777777" w:rsidR="00B21C60" w:rsidRDefault="00B21C60">
      <w:pPr>
        <w:rPr>
          <w:rFonts w:ascii="Palatino Linotype" w:hAnsi="Palatino Linotype"/>
          <w:lang w:val="en-US"/>
        </w:rPr>
      </w:pPr>
    </w:p>
    <w:tbl>
      <w:tblPr>
        <w:tblStyle w:val="Tabellenraster"/>
        <w:tblpPr w:leftFromText="141" w:rightFromText="141" w:vertAnchor="text" w:horzAnchor="margin" w:tblpY="-459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1842"/>
        <w:gridCol w:w="2127"/>
        <w:gridCol w:w="1134"/>
      </w:tblGrid>
      <w:tr w:rsidR="00B21C60" w:rsidRPr="001F462B" w14:paraId="03C4B730" w14:textId="77777777" w:rsidTr="00B21C60">
        <w:tc>
          <w:tcPr>
            <w:tcW w:w="9606" w:type="dxa"/>
            <w:gridSpan w:val="6"/>
          </w:tcPr>
          <w:p w14:paraId="46609F1B" w14:textId="1D2F3360" w:rsidR="00B21C60" w:rsidRPr="001F462B" w:rsidRDefault="00B81E65" w:rsidP="00B21C60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8</w:t>
            </w:r>
          </w:p>
        </w:tc>
      </w:tr>
      <w:tr w:rsidR="00B21C60" w:rsidRPr="002D63C3" w14:paraId="1EF5C400" w14:textId="77777777" w:rsidTr="00B21C60">
        <w:tc>
          <w:tcPr>
            <w:tcW w:w="9606" w:type="dxa"/>
            <w:gridSpan w:val="6"/>
          </w:tcPr>
          <w:p w14:paraId="2CB460E4" w14:textId="39C73868" w:rsidR="00B21C60" w:rsidRPr="001F462B" w:rsidRDefault="00B21C60" w:rsidP="00B21C60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Influence of age and sex on </w:t>
            </w:r>
            <w:r w:rsidRPr="001F462B">
              <w:rPr>
                <w:rFonts w:ascii="Palatino Linotype" w:hAnsi="Palatino Linotype"/>
                <w:lang w:val="en-US"/>
              </w:rPr>
              <w:t>exploration time</w:t>
            </w:r>
            <w:r>
              <w:rPr>
                <w:rFonts w:ascii="Palatino Linotype" w:hAnsi="Palatino Linotype"/>
                <w:lang w:val="en-US"/>
              </w:rPr>
              <w:t xml:space="preserve"> of successful individuals</w:t>
            </w:r>
            <w:r w:rsidRPr="001F462B">
              <w:rPr>
                <w:rFonts w:ascii="Palatino Linotype" w:hAnsi="Palatino Linotype"/>
                <w:lang w:val="en-US"/>
              </w:rPr>
              <w:t xml:space="preserve"> (</w:t>
            </w:r>
            <w:r>
              <w:rPr>
                <w:rFonts w:ascii="Palatino Linotype" w:hAnsi="Palatino Linotype"/>
                <w:lang w:val="en-US"/>
              </w:rPr>
              <w:t>quadratic model</w:t>
            </w:r>
            <w:r w:rsidRPr="001F462B">
              <w:rPr>
                <w:rFonts w:ascii="Palatino Linotype" w:hAnsi="Palatino Linotype"/>
                <w:lang w:val="en-US"/>
              </w:rPr>
              <w:t>)</w:t>
            </w:r>
          </w:p>
        </w:tc>
      </w:tr>
      <w:tr w:rsidR="00B21C60" w:rsidRPr="001F462B" w14:paraId="515FFDCE" w14:textId="77777777" w:rsidTr="00B21C60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556CFE2E" w14:textId="77777777" w:rsidR="00B21C60" w:rsidRPr="001F462B" w:rsidRDefault="00B21C60" w:rsidP="00B21C60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B21C60" w:rsidRPr="001F462B" w14:paraId="26D3A50B" w14:textId="77777777" w:rsidTr="00B21C6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6A98B288" w14:textId="77777777" w:rsidR="00B21C60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F05FE6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3FE481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D2109C0" w14:textId="79502118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77FF1B4" w14:textId="6BCC8A8C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268500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21C60" w:rsidRPr="001F462B" w14:paraId="742BAD81" w14:textId="77777777" w:rsidTr="00B21C60">
        <w:tc>
          <w:tcPr>
            <w:tcW w:w="1242" w:type="dxa"/>
            <w:tcBorders>
              <w:top w:val="single" w:sz="12" w:space="0" w:color="auto"/>
            </w:tcBorders>
          </w:tcPr>
          <w:p w14:paraId="206F51F8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9A848B2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1.36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7F9B7F1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3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2128C3E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2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C9AEB62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5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44E5A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3</w:t>
            </w:r>
          </w:p>
        </w:tc>
      </w:tr>
      <w:tr w:rsidR="00B21C60" w:rsidRPr="001F462B" w14:paraId="345C14F9" w14:textId="77777777" w:rsidTr="00B21C60">
        <w:tc>
          <w:tcPr>
            <w:tcW w:w="1242" w:type="dxa"/>
          </w:tcPr>
          <w:p w14:paraId="4AAC2CA4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4A39764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2</w:t>
            </w:r>
            <w:r w:rsidR="00A44D9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1</w:t>
            </w:r>
          </w:p>
        </w:tc>
        <w:tc>
          <w:tcPr>
            <w:tcW w:w="993" w:type="dxa"/>
          </w:tcPr>
          <w:p w14:paraId="197C694D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2</w:t>
            </w:r>
          </w:p>
        </w:tc>
        <w:tc>
          <w:tcPr>
            <w:tcW w:w="1842" w:type="dxa"/>
          </w:tcPr>
          <w:p w14:paraId="54E07614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18</w:t>
            </w:r>
          </w:p>
        </w:tc>
        <w:tc>
          <w:tcPr>
            <w:tcW w:w="2127" w:type="dxa"/>
          </w:tcPr>
          <w:p w14:paraId="421EC591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23</w:t>
            </w:r>
          </w:p>
        </w:tc>
        <w:tc>
          <w:tcPr>
            <w:tcW w:w="1134" w:type="dxa"/>
          </w:tcPr>
          <w:p w14:paraId="318E1F86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84</w:t>
            </w:r>
          </w:p>
        </w:tc>
      </w:tr>
      <w:tr w:rsidR="00B21C60" w:rsidRPr="001F462B" w14:paraId="75403CD0" w14:textId="77777777" w:rsidTr="00B21C60">
        <w:tc>
          <w:tcPr>
            <w:tcW w:w="1242" w:type="dxa"/>
          </w:tcPr>
          <w:p w14:paraId="4B9D5E43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I(</w:t>
            </w: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^2</w:t>
            </w:r>
            <w:proofErr w:type="spellEnd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2268" w:type="dxa"/>
          </w:tcPr>
          <w:p w14:paraId="6F3606F4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0004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03</w:t>
            </w:r>
          </w:p>
        </w:tc>
        <w:tc>
          <w:tcPr>
            <w:tcW w:w="993" w:type="dxa"/>
          </w:tcPr>
          <w:p w14:paraId="06B5BDF3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1</w:t>
            </w:r>
          </w:p>
        </w:tc>
        <w:tc>
          <w:tcPr>
            <w:tcW w:w="1842" w:type="dxa"/>
          </w:tcPr>
          <w:p w14:paraId="0544B7C5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07</w:t>
            </w:r>
          </w:p>
        </w:tc>
        <w:tc>
          <w:tcPr>
            <w:tcW w:w="2127" w:type="dxa"/>
          </w:tcPr>
          <w:p w14:paraId="384AC5A7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07</w:t>
            </w:r>
          </w:p>
        </w:tc>
        <w:tc>
          <w:tcPr>
            <w:tcW w:w="1134" w:type="dxa"/>
          </w:tcPr>
          <w:p w14:paraId="278D5D47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91</w:t>
            </w:r>
          </w:p>
        </w:tc>
      </w:tr>
      <w:tr w:rsidR="00B21C60" w:rsidRPr="001F462B" w14:paraId="5EA92690" w14:textId="77777777" w:rsidTr="00B21C60">
        <w:tc>
          <w:tcPr>
            <w:tcW w:w="1242" w:type="dxa"/>
          </w:tcPr>
          <w:p w14:paraId="3C69F777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</w:tcPr>
          <w:p w14:paraId="48476C78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9</w:t>
            </w:r>
            <w:r w:rsidR="00A44D9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6</w:t>
            </w:r>
          </w:p>
        </w:tc>
        <w:tc>
          <w:tcPr>
            <w:tcW w:w="993" w:type="dxa"/>
          </w:tcPr>
          <w:p w14:paraId="77190212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1</w:t>
            </w:r>
          </w:p>
        </w:tc>
        <w:tc>
          <w:tcPr>
            <w:tcW w:w="1842" w:type="dxa"/>
          </w:tcPr>
          <w:p w14:paraId="15715B83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32</w:t>
            </w:r>
          </w:p>
        </w:tc>
        <w:tc>
          <w:tcPr>
            <w:tcW w:w="2127" w:type="dxa"/>
          </w:tcPr>
          <w:p w14:paraId="38D06484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09</w:t>
            </w:r>
          </w:p>
        </w:tc>
        <w:tc>
          <w:tcPr>
            <w:tcW w:w="1134" w:type="dxa"/>
          </w:tcPr>
          <w:p w14:paraId="2DACF113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29</w:t>
            </w:r>
          </w:p>
        </w:tc>
      </w:tr>
      <w:tr w:rsidR="00B21C60" w:rsidRPr="001F462B" w14:paraId="251DE3CB" w14:textId="77777777" w:rsidTr="00B21C60">
        <w:tc>
          <w:tcPr>
            <w:tcW w:w="9606" w:type="dxa"/>
            <w:gridSpan w:val="6"/>
          </w:tcPr>
          <w:p w14:paraId="1A395927" w14:textId="77777777" w:rsidR="00B21C60" w:rsidRPr="001F462B" w:rsidRDefault="00B21C60" w:rsidP="00B21C60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B21C60" w:rsidRPr="001F462B" w14:paraId="74CC1ED4" w14:textId="77777777" w:rsidTr="00B21C60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06B8A62F" w14:textId="77777777" w:rsidR="00B21C60" w:rsidRPr="001F462B" w:rsidRDefault="00B21C60" w:rsidP="00B21C60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B21C60" w:rsidRPr="001F462B" w14:paraId="5DCA0F05" w14:textId="77777777" w:rsidTr="00B21C6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55C7AF57" w14:textId="77777777" w:rsidR="00B21C60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89E6E0D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0F0D393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1F162A0" w14:textId="1CD06463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461851E" w14:textId="22960AD1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C3CA671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21C60" w:rsidRPr="001F462B" w14:paraId="18788D21" w14:textId="77777777" w:rsidTr="00B21C60">
        <w:tc>
          <w:tcPr>
            <w:tcW w:w="1242" w:type="dxa"/>
            <w:tcBorders>
              <w:top w:val="single" w:sz="12" w:space="0" w:color="auto"/>
            </w:tcBorders>
          </w:tcPr>
          <w:p w14:paraId="2BAF2815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9A16B5E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4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23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0A0E8C3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19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80E652A" w14:textId="77777777" w:rsidR="00B21C60" w:rsidRPr="001F462B" w:rsidRDefault="005460F1" w:rsidP="00B50B6F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Palatino Linotype" w:hAnsi="Palatino Linotype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-1.2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B4C04C7" w14:textId="77777777" w:rsidR="00B21C60" w:rsidRPr="001F462B" w:rsidRDefault="005460F1" w:rsidP="00B50B6F">
            <w:pPr>
              <w:pStyle w:val="HTMLVorformatiert"/>
              <w:shd w:val="clear" w:color="auto" w:fill="FFFFFF"/>
              <w:wordWrap w:val="0"/>
              <w:jc w:val="center"/>
              <w:rPr>
                <w:rStyle w:val="gd15mcfceub"/>
                <w:rFonts w:ascii="Palatino Linotype" w:hAnsi="Palatino Linotype"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601E56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85</w:t>
            </w:r>
          </w:p>
        </w:tc>
      </w:tr>
      <w:tr w:rsidR="00B21C60" w:rsidRPr="001F462B" w14:paraId="180A2EAE" w14:textId="77777777" w:rsidTr="00B21C60">
        <w:tc>
          <w:tcPr>
            <w:tcW w:w="1242" w:type="dxa"/>
          </w:tcPr>
          <w:p w14:paraId="63CAF431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8" w:type="dxa"/>
          </w:tcPr>
          <w:p w14:paraId="7C06E765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01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14:paraId="2FE8079A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07</w:t>
            </w:r>
          </w:p>
        </w:tc>
        <w:tc>
          <w:tcPr>
            <w:tcW w:w="1842" w:type="dxa"/>
          </w:tcPr>
          <w:p w14:paraId="737866CC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19</w:t>
            </w:r>
          </w:p>
        </w:tc>
        <w:tc>
          <w:tcPr>
            <w:tcW w:w="2127" w:type="dxa"/>
          </w:tcPr>
          <w:p w14:paraId="6D0CA7BA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22</w:t>
            </w:r>
          </w:p>
        </w:tc>
        <w:tc>
          <w:tcPr>
            <w:tcW w:w="1134" w:type="dxa"/>
          </w:tcPr>
          <w:p w14:paraId="198B8215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29</w:t>
            </w:r>
          </w:p>
        </w:tc>
      </w:tr>
      <w:tr w:rsidR="00B21C60" w:rsidRPr="001F462B" w14:paraId="23F8115E" w14:textId="77777777" w:rsidTr="001603A3">
        <w:tc>
          <w:tcPr>
            <w:tcW w:w="1242" w:type="dxa"/>
            <w:tcBorders>
              <w:bottom w:val="single" w:sz="4" w:space="0" w:color="auto"/>
            </w:tcBorders>
          </w:tcPr>
          <w:p w14:paraId="59AD94E3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35B3D6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19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2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40FDBE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535C88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5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F11A6A5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32EE99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38</w:t>
            </w:r>
          </w:p>
        </w:tc>
      </w:tr>
      <w:tr w:rsidR="001603A3" w:rsidRPr="002D63C3" w14:paraId="68DF3F94" w14:textId="77777777" w:rsidTr="001603A3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2DC13A1D" w14:textId="0B5A44FA" w:rsidR="001603A3" w:rsidRDefault="001603A3" w:rsidP="001603A3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54 tests (one per subject).</w:t>
            </w:r>
          </w:p>
        </w:tc>
      </w:tr>
    </w:tbl>
    <w:p w14:paraId="7EBEF5F2" w14:textId="77777777" w:rsidR="00B21C60" w:rsidRDefault="00B21C60">
      <w:pPr>
        <w:rPr>
          <w:rFonts w:ascii="Palatino Linotype" w:hAnsi="Palatino Linotype"/>
          <w:lang w:val="en-US"/>
        </w:rPr>
      </w:pPr>
    </w:p>
    <w:tbl>
      <w:tblPr>
        <w:tblStyle w:val="Tabellenraster"/>
        <w:tblpPr w:leftFromText="141" w:rightFromText="141" w:vertAnchor="text" w:horzAnchor="margin" w:tblpY="-22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1842"/>
        <w:gridCol w:w="2127"/>
        <w:gridCol w:w="1134"/>
      </w:tblGrid>
      <w:tr w:rsidR="00B21C60" w:rsidRPr="001F462B" w14:paraId="16BE9790" w14:textId="77777777" w:rsidTr="00B21C60">
        <w:tc>
          <w:tcPr>
            <w:tcW w:w="9606" w:type="dxa"/>
            <w:gridSpan w:val="6"/>
          </w:tcPr>
          <w:p w14:paraId="7EEE4AF5" w14:textId="48F1171C" w:rsidR="00B21C60" w:rsidRPr="001F462B" w:rsidRDefault="00B81E65" w:rsidP="00B21C60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lastRenderedPageBreak/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9</w:t>
            </w:r>
          </w:p>
        </w:tc>
      </w:tr>
      <w:tr w:rsidR="00B21C60" w:rsidRPr="002D63C3" w14:paraId="4617BEC3" w14:textId="77777777" w:rsidTr="00B21C60">
        <w:tc>
          <w:tcPr>
            <w:tcW w:w="9606" w:type="dxa"/>
            <w:gridSpan w:val="6"/>
          </w:tcPr>
          <w:p w14:paraId="28C91AD9" w14:textId="158B906D" w:rsidR="00B21C60" w:rsidRPr="001F462B" w:rsidRDefault="00B21C60" w:rsidP="00B21C60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Influence of age and sex on </w:t>
            </w:r>
            <w:r w:rsidRPr="001F462B">
              <w:rPr>
                <w:rFonts w:ascii="Palatino Linotype" w:hAnsi="Palatino Linotype"/>
                <w:lang w:val="en-US"/>
              </w:rPr>
              <w:t>expl</w:t>
            </w:r>
            <w:r>
              <w:rPr>
                <w:rFonts w:ascii="Palatino Linotype" w:hAnsi="Palatino Linotype"/>
                <w:lang w:val="en-US"/>
              </w:rPr>
              <w:t>oration time of successful individuals (</w:t>
            </w:r>
            <w:r w:rsidRPr="001F462B">
              <w:rPr>
                <w:rFonts w:ascii="Palatino Linotype" w:hAnsi="Palatino Linotype"/>
                <w:lang w:val="en-US"/>
              </w:rPr>
              <w:t>linear</w:t>
            </w:r>
            <w:r>
              <w:rPr>
                <w:rFonts w:ascii="Palatino Linotype" w:hAnsi="Palatino Linotype"/>
                <w:lang w:val="en-US"/>
              </w:rPr>
              <w:t xml:space="preserve"> model)</w:t>
            </w:r>
          </w:p>
        </w:tc>
      </w:tr>
      <w:tr w:rsidR="00B21C60" w:rsidRPr="001F462B" w14:paraId="0C2D840E" w14:textId="77777777" w:rsidTr="00B21C60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17FE2711" w14:textId="77777777" w:rsidR="00B21C60" w:rsidRPr="001F462B" w:rsidRDefault="00B21C60" w:rsidP="00B21C60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B21C60" w:rsidRPr="001F462B" w14:paraId="55D852E8" w14:textId="77777777" w:rsidTr="00B21C6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492FCE80" w14:textId="77777777" w:rsidR="00B21C60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A11CDE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815FD9A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EAEC420" w14:textId="67D6C2C5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1A6EEE5" w14:textId="16E63748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C2796F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21C60" w:rsidRPr="001F462B" w14:paraId="65FD818B" w14:textId="77777777" w:rsidTr="00B21C60">
        <w:tc>
          <w:tcPr>
            <w:tcW w:w="1242" w:type="dxa"/>
            <w:tcBorders>
              <w:top w:val="single" w:sz="12" w:space="0" w:color="auto"/>
            </w:tcBorders>
          </w:tcPr>
          <w:p w14:paraId="66F176C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867A596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1.31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B4842C9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3.8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E36E3F3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64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AD3AD54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9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AD575F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B21C60" w:rsidRPr="001F462B" w14:paraId="0E022B42" w14:textId="77777777" w:rsidTr="00B21C60">
        <w:tc>
          <w:tcPr>
            <w:tcW w:w="1242" w:type="dxa"/>
          </w:tcPr>
          <w:p w14:paraId="495FADE0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769E584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0.03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993" w:type="dxa"/>
          </w:tcPr>
          <w:p w14:paraId="33AE20F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48</w:t>
            </w:r>
          </w:p>
        </w:tc>
        <w:tc>
          <w:tcPr>
            <w:tcW w:w="1842" w:type="dxa"/>
          </w:tcPr>
          <w:p w14:paraId="3A3491E8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01</w:t>
            </w:r>
          </w:p>
        </w:tc>
        <w:tc>
          <w:tcPr>
            <w:tcW w:w="2127" w:type="dxa"/>
          </w:tcPr>
          <w:p w14:paraId="0DCE3EC3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7</w:t>
            </w:r>
          </w:p>
        </w:tc>
        <w:tc>
          <w:tcPr>
            <w:tcW w:w="1134" w:type="dxa"/>
          </w:tcPr>
          <w:p w14:paraId="3C4A6B46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15</w:t>
            </w:r>
          </w:p>
        </w:tc>
      </w:tr>
      <w:tr w:rsidR="00B21C60" w:rsidRPr="001F462B" w14:paraId="47A9F093" w14:textId="77777777" w:rsidTr="00B21C60">
        <w:tc>
          <w:tcPr>
            <w:tcW w:w="1242" w:type="dxa"/>
          </w:tcPr>
          <w:p w14:paraId="044239C1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</w:tcPr>
          <w:p w14:paraId="7BAE4C1E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0.38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6</w:t>
            </w:r>
          </w:p>
        </w:tc>
        <w:tc>
          <w:tcPr>
            <w:tcW w:w="993" w:type="dxa"/>
          </w:tcPr>
          <w:p w14:paraId="68AB2524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07</w:t>
            </w:r>
          </w:p>
        </w:tc>
        <w:tc>
          <w:tcPr>
            <w:tcW w:w="1842" w:type="dxa"/>
          </w:tcPr>
          <w:p w14:paraId="08BCB4DE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31</w:t>
            </w:r>
          </w:p>
        </w:tc>
        <w:tc>
          <w:tcPr>
            <w:tcW w:w="2127" w:type="dxa"/>
          </w:tcPr>
          <w:p w14:paraId="4A735382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08</w:t>
            </w:r>
          </w:p>
        </w:tc>
        <w:tc>
          <w:tcPr>
            <w:tcW w:w="1134" w:type="dxa"/>
          </w:tcPr>
          <w:p w14:paraId="4557782B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29</w:t>
            </w:r>
          </w:p>
        </w:tc>
      </w:tr>
      <w:tr w:rsidR="00B21C60" w:rsidRPr="001F462B" w14:paraId="6C52A563" w14:textId="77777777" w:rsidTr="00B21C60">
        <w:tc>
          <w:tcPr>
            <w:tcW w:w="9606" w:type="dxa"/>
            <w:gridSpan w:val="6"/>
          </w:tcPr>
          <w:p w14:paraId="5D7F00E8" w14:textId="77777777" w:rsidR="00B21C60" w:rsidRPr="001F462B" w:rsidRDefault="00B21C60" w:rsidP="00B21C60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B21C60" w:rsidRPr="001F462B" w14:paraId="3E3EB5AF" w14:textId="77777777" w:rsidTr="00B21C60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399FB064" w14:textId="77777777" w:rsidR="00B21C60" w:rsidRPr="001F462B" w:rsidRDefault="00B21C60" w:rsidP="00B21C60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B21C60" w:rsidRPr="001F462B" w14:paraId="34DA11D1" w14:textId="77777777" w:rsidTr="00B21C6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06CCCDC0" w14:textId="77777777" w:rsidR="00B21C60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9FDE3B0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</w:p>
          <w:p w14:paraId="1C14C5D5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3F64F9F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B597F65" w14:textId="6D9142BD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5460F1">
              <w:rPr>
                <w:rFonts w:ascii="Palatino Linotype" w:hAnsi="Palatino Linotype" w:cstheme="minorHAnsi"/>
                <w:lang w:val="en-US"/>
              </w:rPr>
              <w:t>low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3793077" w14:textId="1DEA0E9F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B4518ED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B21C60" w:rsidRPr="001F462B" w14:paraId="443AE353" w14:textId="77777777" w:rsidTr="00B21C60">
        <w:tc>
          <w:tcPr>
            <w:tcW w:w="1242" w:type="dxa"/>
            <w:tcBorders>
              <w:top w:val="single" w:sz="12" w:space="0" w:color="auto"/>
            </w:tcBorders>
          </w:tcPr>
          <w:p w14:paraId="2CEA50F9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4313653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5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2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EFDEE22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24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EA58257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72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E862457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2CE430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82</w:t>
            </w:r>
          </w:p>
        </w:tc>
      </w:tr>
      <w:tr w:rsidR="00B21C60" w:rsidRPr="001F462B" w14:paraId="7579E113" w14:textId="77777777" w:rsidTr="00B21C60">
        <w:tc>
          <w:tcPr>
            <w:tcW w:w="1242" w:type="dxa"/>
          </w:tcPr>
          <w:p w14:paraId="222FB17C" w14:textId="77777777" w:rsidR="00B21C60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8" w:type="dxa"/>
          </w:tcPr>
          <w:p w14:paraId="1AB89CB8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014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14:paraId="3760FAF0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13</w:t>
            </w:r>
          </w:p>
        </w:tc>
        <w:tc>
          <w:tcPr>
            <w:tcW w:w="1842" w:type="dxa"/>
          </w:tcPr>
          <w:p w14:paraId="1E879697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3</w:t>
            </w:r>
          </w:p>
        </w:tc>
        <w:tc>
          <w:tcPr>
            <w:tcW w:w="2127" w:type="dxa"/>
          </w:tcPr>
          <w:p w14:paraId="52A8EAAF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6</w:t>
            </w:r>
          </w:p>
        </w:tc>
        <w:tc>
          <w:tcPr>
            <w:tcW w:w="1134" w:type="dxa"/>
          </w:tcPr>
          <w:p w14:paraId="35400E85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26</w:t>
            </w:r>
          </w:p>
        </w:tc>
      </w:tr>
      <w:tr w:rsidR="00B21C60" w:rsidRPr="001F462B" w14:paraId="4C475998" w14:textId="77777777" w:rsidTr="001603A3">
        <w:tc>
          <w:tcPr>
            <w:tcW w:w="1242" w:type="dxa"/>
            <w:tcBorders>
              <w:bottom w:val="single" w:sz="4" w:space="0" w:color="auto"/>
            </w:tcBorders>
          </w:tcPr>
          <w:p w14:paraId="5FBC9128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19A417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2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B8EA29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FBFEA3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4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648197" w14:textId="77777777" w:rsidR="00B21C60" w:rsidRPr="001F462B" w:rsidRDefault="005460F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CC578C" w14:textId="77777777" w:rsidR="00B21C60" w:rsidRPr="001F462B" w:rsidRDefault="00B21C6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32</w:t>
            </w:r>
          </w:p>
        </w:tc>
      </w:tr>
      <w:tr w:rsidR="001603A3" w:rsidRPr="002D63C3" w14:paraId="6085C795" w14:textId="77777777" w:rsidTr="001603A3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64350175" w14:textId="210567CB" w:rsidR="001603A3" w:rsidRDefault="001603A3" w:rsidP="001603A3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54 tests (one per subject).</w:t>
            </w:r>
          </w:p>
        </w:tc>
      </w:tr>
    </w:tbl>
    <w:p w14:paraId="0B0A4109" w14:textId="77777777" w:rsidR="003010D7" w:rsidRPr="001F462B" w:rsidRDefault="003010D7">
      <w:pPr>
        <w:rPr>
          <w:rFonts w:ascii="Palatino Linotype" w:hAnsi="Palatino Linotype"/>
          <w:lang w:val="en-US"/>
        </w:rPr>
      </w:pPr>
    </w:p>
    <w:p w14:paraId="39CB61AC" w14:textId="77777777" w:rsidR="006742BE" w:rsidRPr="001F462B" w:rsidRDefault="005A674B" w:rsidP="006742BE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lang w:val="en-US"/>
        </w:rPr>
        <w:t>COGNITIVE FLEXIBILITY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26"/>
        <w:gridCol w:w="1856"/>
        <w:gridCol w:w="1121"/>
      </w:tblGrid>
      <w:tr w:rsidR="005A674B" w:rsidRPr="001F462B" w14:paraId="191F56FC" w14:textId="77777777" w:rsidTr="00CA79D8">
        <w:tc>
          <w:tcPr>
            <w:tcW w:w="9606" w:type="dxa"/>
            <w:gridSpan w:val="6"/>
          </w:tcPr>
          <w:p w14:paraId="4A6ED648" w14:textId="7517A9E9" w:rsidR="005A674B" w:rsidRPr="001F462B" w:rsidRDefault="005A674B" w:rsidP="009162B1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 xml:space="preserve">Table </w:t>
            </w:r>
            <w:r w:rsidR="00B406A6">
              <w:rPr>
                <w:rFonts w:ascii="Palatino Linotype" w:hAnsi="Palatino Linotype" w:cstheme="minorHAnsi"/>
                <w:lang w:val="en-US"/>
              </w:rPr>
              <w:t>10</w:t>
            </w:r>
          </w:p>
        </w:tc>
      </w:tr>
      <w:tr w:rsidR="005A674B" w:rsidRPr="002D63C3" w14:paraId="00A3F32A" w14:textId="77777777" w:rsidTr="00CA79D8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6258B851" w14:textId="1BE1E58A" w:rsidR="005A674B" w:rsidRPr="001F462B" w:rsidRDefault="0053546E" w:rsidP="009162B1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Influence of age and sex on the </w:t>
            </w:r>
            <w:r>
              <w:rPr>
                <w:rFonts w:ascii="Palatino Linotype" w:hAnsi="Palatino Linotype" w:cstheme="minorHAnsi"/>
                <w:lang w:val="en-US"/>
              </w:rPr>
              <w:t>m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o</w:t>
            </w:r>
            <w:r w:rsidR="00015A1F">
              <w:rPr>
                <w:rFonts w:ascii="Palatino Linotype" w:hAnsi="Palatino Linotype" w:cstheme="minorHAnsi"/>
                <w:lang w:val="en-US"/>
              </w:rPr>
              <w:t>ti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vation to engage in the task (yes/no)</w:t>
            </w:r>
          </w:p>
        </w:tc>
      </w:tr>
      <w:tr w:rsidR="005A674B" w:rsidRPr="00CA79D8" w14:paraId="2A33848A" w14:textId="77777777" w:rsidTr="00CA79D8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CB44FC7" w14:textId="77777777" w:rsidR="005A674B" w:rsidRPr="001F462B" w:rsidRDefault="0073729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C653DA5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Estimate ± 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2FA9255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z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1CCAF98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74791AE1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</w:tcPr>
          <w:p w14:paraId="65092093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5A674B" w:rsidRPr="001F462B" w14:paraId="28BDA21C" w14:textId="77777777" w:rsidTr="00CA79D8">
        <w:trPr>
          <w:trHeight w:val="406"/>
        </w:trPr>
        <w:tc>
          <w:tcPr>
            <w:tcW w:w="1242" w:type="dxa"/>
            <w:tcBorders>
              <w:top w:val="single" w:sz="12" w:space="0" w:color="auto"/>
            </w:tcBorders>
          </w:tcPr>
          <w:p w14:paraId="15707382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60BFFBF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CA79D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94</w:t>
            </w:r>
            <w:r w:rsidR="005A674B" w:rsidRPr="00CA79D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5A674B" w:rsidRPr="00CA79D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7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55EFABB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CA79D8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3.</w:t>
            </w:r>
            <w:r w:rsidRPr="0099295F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9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7C5C88E" w14:textId="77777777" w:rsidR="005A674B" w:rsidRPr="0099295F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1.58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49ABA349" w14:textId="77777777" w:rsidR="005A674B" w:rsidRPr="0099295F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val="en-US" w:eastAsia="de-DE"/>
              </w:rPr>
              <w:t>4.57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58A40E18" w14:textId="77777777" w:rsidR="005A674B" w:rsidRPr="001F462B" w:rsidRDefault="00B21C60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5A674B" w:rsidRPr="001F462B" w14:paraId="5901D8EA" w14:textId="77777777" w:rsidTr="00CA79D8">
        <w:tc>
          <w:tcPr>
            <w:tcW w:w="1242" w:type="dxa"/>
          </w:tcPr>
          <w:p w14:paraId="0E00DB86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age</w:t>
            </w:r>
          </w:p>
        </w:tc>
        <w:tc>
          <w:tcPr>
            <w:tcW w:w="2268" w:type="dxa"/>
          </w:tcPr>
          <w:p w14:paraId="51F264DE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-0.1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 w:cstheme="minorHAnsi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993" w:type="dxa"/>
          </w:tcPr>
          <w:p w14:paraId="5B147389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2.98</w:t>
            </w:r>
          </w:p>
        </w:tc>
        <w:tc>
          <w:tcPr>
            <w:tcW w:w="2126" w:type="dxa"/>
          </w:tcPr>
          <w:p w14:paraId="3AA13546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17</w:t>
            </w:r>
          </w:p>
        </w:tc>
        <w:tc>
          <w:tcPr>
            <w:tcW w:w="1856" w:type="dxa"/>
          </w:tcPr>
          <w:p w14:paraId="5585847D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04</w:t>
            </w:r>
          </w:p>
        </w:tc>
        <w:tc>
          <w:tcPr>
            <w:tcW w:w="1121" w:type="dxa"/>
          </w:tcPr>
          <w:p w14:paraId="7E3882E0" w14:textId="77777777" w:rsidR="005A674B" w:rsidRPr="001F462B" w:rsidRDefault="000B7EA3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03</w:t>
            </w:r>
          </w:p>
        </w:tc>
      </w:tr>
      <w:tr w:rsidR="005A674B" w:rsidRPr="001F462B" w14:paraId="5076431B" w14:textId="77777777" w:rsidTr="00650E89">
        <w:tc>
          <w:tcPr>
            <w:tcW w:w="1242" w:type="dxa"/>
            <w:tcBorders>
              <w:bottom w:val="single" w:sz="4" w:space="0" w:color="auto"/>
            </w:tcBorders>
          </w:tcPr>
          <w:p w14:paraId="36EB677E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proofErr w:type="spellStart"/>
            <w:r w:rsidRPr="001F462B">
              <w:rPr>
                <w:rFonts w:ascii="Palatino Linotype" w:hAnsi="Palatino Linotype" w:cstheme="minorHAnsi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EE287B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0.2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 w:cstheme="minorHAnsi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5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940379" w14:textId="77777777" w:rsidR="005A674B" w:rsidRPr="001F462B" w:rsidRDefault="00015A1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561E7C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86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5DC59AE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1.27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16951DC" w14:textId="77777777" w:rsidR="005A674B" w:rsidRPr="001F462B" w:rsidRDefault="000B7EA3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71</w:t>
            </w:r>
          </w:p>
        </w:tc>
      </w:tr>
      <w:tr w:rsidR="00650E89" w:rsidRPr="002D63C3" w14:paraId="00DC41D0" w14:textId="77777777" w:rsidTr="00650E89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79605CFD" w14:textId="46CDE34B" w:rsidR="00650E89" w:rsidRDefault="00650E89" w:rsidP="00650E89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LM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99 tests (one per subject).</w:t>
            </w:r>
          </w:p>
        </w:tc>
      </w:tr>
    </w:tbl>
    <w:p w14:paraId="63F94902" w14:textId="77777777" w:rsidR="006742BE" w:rsidRPr="001F462B" w:rsidRDefault="006742BE" w:rsidP="006742BE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2267"/>
        <w:gridCol w:w="993"/>
        <w:gridCol w:w="2125"/>
        <w:gridCol w:w="1842"/>
        <w:gridCol w:w="1138"/>
      </w:tblGrid>
      <w:tr w:rsidR="00CA79D8" w:rsidRPr="001F462B" w14:paraId="6787F92B" w14:textId="77777777" w:rsidTr="0071692A">
        <w:tc>
          <w:tcPr>
            <w:tcW w:w="9606" w:type="dxa"/>
            <w:gridSpan w:val="6"/>
          </w:tcPr>
          <w:p w14:paraId="6D72C8A3" w14:textId="04E535A4" w:rsidR="00CA79D8" w:rsidRPr="001F462B" w:rsidRDefault="00CA79D8" w:rsidP="009162B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11</w:t>
            </w:r>
          </w:p>
        </w:tc>
      </w:tr>
      <w:tr w:rsidR="00CA79D8" w:rsidRPr="002D63C3" w14:paraId="43A62BD9" w14:textId="77777777" w:rsidTr="0071692A">
        <w:tc>
          <w:tcPr>
            <w:tcW w:w="9606" w:type="dxa"/>
            <w:gridSpan w:val="6"/>
          </w:tcPr>
          <w:p w14:paraId="666ECC72" w14:textId="48C66A97" w:rsidR="00CA79D8" w:rsidRPr="001F462B" w:rsidRDefault="0053546E" w:rsidP="00CA79D8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e</w:t>
            </w:r>
            <w:r w:rsidR="00CA79D8" w:rsidRPr="001F462B">
              <w:rPr>
                <w:rFonts w:ascii="Palatino Linotype" w:hAnsi="Palatino Linotype"/>
                <w:lang w:val="en-US"/>
              </w:rPr>
              <w:t>xploration</w:t>
            </w:r>
            <w:r w:rsidR="00CA79D8">
              <w:rPr>
                <w:rFonts w:ascii="Palatino Linotype" w:hAnsi="Palatino Linotype"/>
                <w:lang w:val="en-US"/>
              </w:rPr>
              <w:t xml:space="preserve"> time (independent of success)</w:t>
            </w:r>
          </w:p>
        </w:tc>
      </w:tr>
      <w:tr w:rsidR="00CA79D8" w:rsidRPr="00CA79D8" w14:paraId="15A74E5A" w14:textId="77777777" w:rsidTr="0071692A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58ECF607" w14:textId="77777777" w:rsidR="00CA79D8" w:rsidRPr="001F462B" w:rsidRDefault="00CA79D8" w:rsidP="009162B1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CA79D8" w:rsidRPr="00CA79D8" w14:paraId="20EABE17" w14:textId="77777777" w:rsidTr="00650E89"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14:paraId="4E758413" w14:textId="77777777" w:rsidR="00CA79D8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</w:tcPr>
          <w:p w14:paraId="0D589B48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 w:rsidR="0071692A"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71692A"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B49CC7C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</w:tcPr>
          <w:p w14:paraId="793674C7" w14:textId="77777777" w:rsidR="00CA79D8" w:rsidRPr="001F462B" w:rsidRDefault="00CA79D8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92AFE4A" w14:textId="77777777" w:rsidR="00CA79D8" w:rsidRPr="001F462B" w:rsidRDefault="00CA79D8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14:paraId="416A2A6F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CA79D8" w:rsidRPr="00CA79D8" w14:paraId="01D10FEF" w14:textId="77777777" w:rsidTr="00650E89">
        <w:tc>
          <w:tcPr>
            <w:tcW w:w="1241" w:type="dxa"/>
            <w:tcBorders>
              <w:top w:val="single" w:sz="12" w:space="0" w:color="auto"/>
            </w:tcBorders>
          </w:tcPr>
          <w:p w14:paraId="688B430F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14:paraId="419873F6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3.42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CA79D8"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4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0A57239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7.74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361B9D9E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5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C7A96FB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4.28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14:paraId="65FEFA31" w14:textId="77777777" w:rsidR="00CA79D8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CA79D8" w:rsidRPr="001F462B" w14:paraId="7BAEF74F" w14:textId="77777777" w:rsidTr="00650E89">
        <w:tc>
          <w:tcPr>
            <w:tcW w:w="1241" w:type="dxa"/>
          </w:tcPr>
          <w:p w14:paraId="4C5CE70A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7" w:type="dxa"/>
          </w:tcPr>
          <w:p w14:paraId="231852B6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4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2</w:t>
            </w:r>
          </w:p>
        </w:tc>
        <w:tc>
          <w:tcPr>
            <w:tcW w:w="993" w:type="dxa"/>
          </w:tcPr>
          <w:p w14:paraId="7729E60F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1.55</w:t>
            </w:r>
          </w:p>
        </w:tc>
        <w:tc>
          <w:tcPr>
            <w:tcW w:w="2125" w:type="dxa"/>
          </w:tcPr>
          <w:p w14:paraId="1D6BB467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8</w:t>
            </w:r>
          </w:p>
        </w:tc>
        <w:tc>
          <w:tcPr>
            <w:tcW w:w="1842" w:type="dxa"/>
          </w:tcPr>
          <w:p w14:paraId="47F49D13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138" w:type="dxa"/>
          </w:tcPr>
          <w:p w14:paraId="0E3AAA96" w14:textId="77777777" w:rsidR="00CA79D8" w:rsidRPr="001F462B" w:rsidRDefault="000B7EA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13</w:t>
            </w:r>
          </w:p>
        </w:tc>
      </w:tr>
      <w:tr w:rsidR="00CA79D8" w:rsidRPr="001F462B" w14:paraId="5FDBC576" w14:textId="77777777" w:rsidTr="00650E89">
        <w:tc>
          <w:tcPr>
            <w:tcW w:w="1241" w:type="dxa"/>
          </w:tcPr>
          <w:p w14:paraId="02528219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7" w:type="dxa"/>
          </w:tcPr>
          <w:p w14:paraId="325597E1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16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6</w:t>
            </w:r>
          </w:p>
        </w:tc>
        <w:tc>
          <w:tcPr>
            <w:tcW w:w="993" w:type="dxa"/>
          </w:tcPr>
          <w:p w14:paraId="18B05F52" w14:textId="77777777" w:rsidR="00CA79D8" w:rsidRPr="001F462B" w:rsidRDefault="0071692A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46</w:t>
            </w:r>
          </w:p>
        </w:tc>
        <w:tc>
          <w:tcPr>
            <w:tcW w:w="2125" w:type="dxa"/>
          </w:tcPr>
          <w:p w14:paraId="41458955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88</w:t>
            </w:r>
          </w:p>
        </w:tc>
        <w:tc>
          <w:tcPr>
            <w:tcW w:w="1842" w:type="dxa"/>
          </w:tcPr>
          <w:p w14:paraId="23B252BB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5</w:t>
            </w:r>
          </w:p>
        </w:tc>
        <w:tc>
          <w:tcPr>
            <w:tcW w:w="1138" w:type="dxa"/>
          </w:tcPr>
          <w:p w14:paraId="0B1C830A" w14:textId="77777777" w:rsidR="00CA79D8" w:rsidRPr="001F462B" w:rsidRDefault="000B7EA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65</w:t>
            </w:r>
          </w:p>
        </w:tc>
      </w:tr>
      <w:tr w:rsidR="00CA79D8" w:rsidRPr="001F462B" w14:paraId="7F7343A2" w14:textId="77777777" w:rsidTr="0071692A">
        <w:tc>
          <w:tcPr>
            <w:tcW w:w="9606" w:type="dxa"/>
            <w:gridSpan w:val="6"/>
          </w:tcPr>
          <w:p w14:paraId="0D332DDE" w14:textId="77777777" w:rsidR="00CA79D8" w:rsidRPr="001F462B" w:rsidRDefault="00CA79D8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CA79D8" w:rsidRPr="001F462B" w14:paraId="27A16AD5" w14:textId="77777777" w:rsidTr="0071692A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03F6A194" w14:textId="77777777" w:rsidR="00CA79D8" w:rsidRPr="001F462B" w:rsidRDefault="00CA79D8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AB2D6C" w:rsidRPr="001F462B" w14:paraId="2DC1F6E8" w14:textId="77777777" w:rsidTr="00650E89"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14:paraId="768C2C77" w14:textId="77777777" w:rsidR="00AB2D6C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</w:tcPr>
          <w:p w14:paraId="7A92CF2F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D2324F3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</w:tcPr>
          <w:p w14:paraId="784D6740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C7EEE85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14:paraId="3C91504A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CA79D8" w:rsidRPr="001F462B" w14:paraId="0D90B687" w14:textId="77777777" w:rsidTr="00650E89">
        <w:tc>
          <w:tcPr>
            <w:tcW w:w="1241" w:type="dxa"/>
            <w:tcBorders>
              <w:top w:val="single" w:sz="12" w:space="0" w:color="auto"/>
            </w:tcBorders>
          </w:tcPr>
          <w:p w14:paraId="0529FBD3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14:paraId="36AE8374" w14:textId="77777777" w:rsidR="00CA79D8" w:rsidRPr="001F462B" w:rsidRDefault="0071692A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49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1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FF5BCA6" w14:textId="77777777" w:rsidR="00CA79D8" w:rsidRPr="001F462B" w:rsidRDefault="0071692A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57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71531F64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37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CE83F88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36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14:paraId="14DA1628" w14:textId="77777777" w:rsidR="00CA79D8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1</w:t>
            </w:r>
          </w:p>
        </w:tc>
      </w:tr>
      <w:tr w:rsidR="00CA79D8" w:rsidRPr="001F462B" w14:paraId="4EFFD3CF" w14:textId="77777777" w:rsidTr="00650E89">
        <w:tc>
          <w:tcPr>
            <w:tcW w:w="1241" w:type="dxa"/>
          </w:tcPr>
          <w:p w14:paraId="03B72327" w14:textId="77777777" w:rsidR="00CA79D8" w:rsidRPr="001F462B" w:rsidRDefault="00CA79D8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7" w:type="dxa"/>
          </w:tcPr>
          <w:p w14:paraId="23CC34EF" w14:textId="77777777" w:rsidR="00CA79D8" w:rsidRPr="001F462B" w:rsidRDefault="0071692A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04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14:paraId="6C177D47" w14:textId="77777777" w:rsidR="00CA79D8" w:rsidRPr="001F462B" w:rsidRDefault="0071692A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39</w:t>
            </w:r>
          </w:p>
        </w:tc>
        <w:tc>
          <w:tcPr>
            <w:tcW w:w="2125" w:type="dxa"/>
          </w:tcPr>
          <w:p w14:paraId="5C2DFF6F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5</w:t>
            </w:r>
          </w:p>
        </w:tc>
        <w:tc>
          <w:tcPr>
            <w:tcW w:w="1842" w:type="dxa"/>
          </w:tcPr>
          <w:p w14:paraId="6BAD1BDD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4</w:t>
            </w:r>
          </w:p>
        </w:tc>
        <w:tc>
          <w:tcPr>
            <w:tcW w:w="1138" w:type="dxa"/>
          </w:tcPr>
          <w:p w14:paraId="6B12E59E" w14:textId="77777777" w:rsidR="00CA79D8" w:rsidRPr="001F462B" w:rsidRDefault="00B81E65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</w:t>
            </w:r>
            <w:r w:rsidR="003B0993">
              <w:rPr>
                <w:rFonts w:ascii="Palatino Linotype" w:hAnsi="Palatino Linotype" w:cstheme="minorHAnsi"/>
                <w:lang w:val="en-US"/>
              </w:rPr>
              <w:t>7</w:t>
            </w:r>
          </w:p>
        </w:tc>
      </w:tr>
      <w:tr w:rsidR="00CA79D8" w:rsidRPr="001F462B" w14:paraId="03E55124" w14:textId="77777777" w:rsidTr="00650E89">
        <w:tc>
          <w:tcPr>
            <w:tcW w:w="1241" w:type="dxa"/>
            <w:tcBorders>
              <w:bottom w:val="single" w:sz="4" w:space="0" w:color="auto"/>
            </w:tcBorders>
          </w:tcPr>
          <w:p w14:paraId="476D9E51" w14:textId="77777777" w:rsidR="00CA79D8" w:rsidRPr="001F462B" w:rsidRDefault="00CA79D8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35F5567" w14:textId="77777777" w:rsidR="00CA79D8" w:rsidRPr="001F462B" w:rsidRDefault="0071692A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001 </w:t>
            </w:r>
            <w:r w:rsidR="00CA79D8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5C314E" w14:textId="77777777" w:rsidR="00CA79D8" w:rsidRPr="001F462B" w:rsidRDefault="00CA79D8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09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ADC2B7D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7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7D566B" w14:textId="77777777" w:rsidR="00CA79D8" w:rsidRPr="001F462B" w:rsidRDefault="00C20A10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7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2691206" w14:textId="77777777" w:rsidR="00CA79D8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99</w:t>
            </w:r>
          </w:p>
        </w:tc>
      </w:tr>
      <w:tr w:rsidR="00650E89" w:rsidRPr="002D63C3" w14:paraId="35D3A832" w14:textId="77777777" w:rsidTr="00650E89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1B520D44" w14:textId="72C4783A" w:rsidR="00650E89" w:rsidRDefault="00CD0915" w:rsidP="00650E89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79 tests (one per subject).</w:t>
            </w:r>
          </w:p>
        </w:tc>
      </w:tr>
    </w:tbl>
    <w:p w14:paraId="6B5DA769" w14:textId="77777777" w:rsidR="006742BE" w:rsidRPr="001F462B" w:rsidRDefault="006742BE" w:rsidP="006742BE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26"/>
        <w:gridCol w:w="1843"/>
        <w:gridCol w:w="1134"/>
      </w:tblGrid>
      <w:tr w:rsidR="00AB2D6C" w:rsidRPr="001F462B" w14:paraId="401DABE9" w14:textId="77777777" w:rsidTr="00AB2D6C">
        <w:tc>
          <w:tcPr>
            <w:tcW w:w="9606" w:type="dxa"/>
            <w:gridSpan w:val="6"/>
          </w:tcPr>
          <w:p w14:paraId="02EC58F7" w14:textId="5638F4C3" w:rsidR="00AB2D6C" w:rsidRPr="001F462B" w:rsidRDefault="00AB2D6C" w:rsidP="009162B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lastRenderedPageBreak/>
              <w:t xml:space="preserve">Table </w:t>
            </w:r>
            <w:r w:rsidR="00B406A6">
              <w:rPr>
                <w:rFonts w:ascii="Palatino Linotype" w:hAnsi="Palatino Linotype"/>
                <w:lang w:val="en-US"/>
              </w:rPr>
              <w:t>12</w:t>
            </w:r>
          </w:p>
        </w:tc>
      </w:tr>
      <w:tr w:rsidR="00AB2D6C" w:rsidRPr="002D63C3" w14:paraId="64EE224D" w14:textId="77777777" w:rsidTr="00AB2D6C">
        <w:tc>
          <w:tcPr>
            <w:tcW w:w="9606" w:type="dxa"/>
            <w:gridSpan w:val="6"/>
          </w:tcPr>
          <w:p w14:paraId="4D58DB9E" w14:textId="69EEA80E" w:rsidR="00AB2D6C" w:rsidRPr="001F462B" w:rsidRDefault="0053546E" w:rsidP="00AB2D6C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the l</w:t>
            </w:r>
            <w:r w:rsidR="00AB2D6C" w:rsidRPr="001F462B">
              <w:rPr>
                <w:rFonts w:ascii="Palatino Linotype" w:hAnsi="Palatino Linotype"/>
                <w:lang w:val="en-US"/>
              </w:rPr>
              <w:t xml:space="preserve">atency </w:t>
            </w:r>
            <w:r w:rsidR="00AB2D6C">
              <w:rPr>
                <w:rFonts w:ascii="Palatino Linotype" w:hAnsi="Palatino Linotype"/>
                <w:lang w:val="en-US"/>
              </w:rPr>
              <w:t>until the monkey switched from exploring the handle of the blocked side to the opposite side’s handle (openable door</w:t>
            </w:r>
            <w:r>
              <w:rPr>
                <w:rFonts w:ascii="Palatino Linotype" w:hAnsi="Palatino Linotype"/>
                <w:lang w:val="en-US"/>
              </w:rPr>
              <w:t>)</w:t>
            </w:r>
          </w:p>
        </w:tc>
      </w:tr>
      <w:tr w:rsidR="00AB2D6C" w:rsidRPr="00AB2D6C" w14:paraId="7DFAA429" w14:textId="77777777" w:rsidTr="00AB2D6C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1EA6BF03" w14:textId="77777777" w:rsidR="00AB2D6C" w:rsidRPr="001F462B" w:rsidRDefault="00AB2D6C" w:rsidP="009162B1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AB2D6C" w:rsidRPr="00AB2D6C" w14:paraId="0F8ADEC9" w14:textId="77777777" w:rsidTr="00AB2D6C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1378C371" w14:textId="77777777" w:rsidR="00AB2D6C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AEE73FC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</w:p>
          <w:p w14:paraId="48E44B49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92906F5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5FCE43C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1CC95C2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09A03A6" w14:textId="77777777" w:rsidR="00AB2D6C" w:rsidRPr="001F462B" w:rsidRDefault="003B099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AB2D6C" w:rsidRPr="001F462B" w14:paraId="5382B072" w14:textId="77777777" w:rsidTr="00AB2D6C">
        <w:tc>
          <w:tcPr>
            <w:tcW w:w="1242" w:type="dxa"/>
            <w:tcBorders>
              <w:top w:val="single" w:sz="12" w:space="0" w:color="auto"/>
            </w:tcBorders>
          </w:tcPr>
          <w:p w14:paraId="5D917293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FE55C07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4.49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41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D083E3B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0.8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0480E11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3.68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750513B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5.3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F4920F9" w14:textId="77777777" w:rsidR="00AB2D6C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AB2D6C" w:rsidRPr="001F462B" w14:paraId="3BB16B5B" w14:textId="77777777" w:rsidTr="00AB2D6C">
        <w:tc>
          <w:tcPr>
            <w:tcW w:w="1242" w:type="dxa"/>
          </w:tcPr>
          <w:p w14:paraId="57B7E3E6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44AECA44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-0.04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993" w:type="dxa"/>
          </w:tcPr>
          <w:p w14:paraId="00927922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1.51</w:t>
            </w:r>
          </w:p>
        </w:tc>
        <w:tc>
          <w:tcPr>
            <w:tcW w:w="2126" w:type="dxa"/>
          </w:tcPr>
          <w:p w14:paraId="0E3DCC72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09</w:t>
            </w:r>
          </w:p>
        </w:tc>
        <w:tc>
          <w:tcPr>
            <w:tcW w:w="1843" w:type="dxa"/>
          </w:tcPr>
          <w:p w14:paraId="73D8E2A4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134" w:type="dxa"/>
          </w:tcPr>
          <w:p w14:paraId="627B9FE1" w14:textId="77777777" w:rsidR="00AB2D6C" w:rsidRPr="001F462B" w:rsidRDefault="000B7EA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15</w:t>
            </w:r>
          </w:p>
        </w:tc>
      </w:tr>
      <w:tr w:rsidR="00AB2D6C" w:rsidRPr="001F462B" w14:paraId="1933222C" w14:textId="77777777" w:rsidTr="00AB2D6C">
        <w:tc>
          <w:tcPr>
            <w:tcW w:w="1242" w:type="dxa"/>
          </w:tcPr>
          <w:p w14:paraId="20705C20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</w:tcPr>
          <w:p w14:paraId="118AF7D7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0.14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7</w:t>
            </w:r>
          </w:p>
        </w:tc>
        <w:tc>
          <w:tcPr>
            <w:tcW w:w="993" w:type="dxa"/>
          </w:tcPr>
          <w:p w14:paraId="1B52C022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39</w:t>
            </w:r>
          </w:p>
        </w:tc>
        <w:tc>
          <w:tcPr>
            <w:tcW w:w="2126" w:type="dxa"/>
          </w:tcPr>
          <w:p w14:paraId="50A1A7B3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0.58</w:t>
            </w:r>
          </w:p>
        </w:tc>
        <w:tc>
          <w:tcPr>
            <w:tcW w:w="1843" w:type="dxa"/>
          </w:tcPr>
          <w:p w14:paraId="64AB6594" w14:textId="77777777" w:rsidR="00AB2D6C" w:rsidRPr="001F462B" w:rsidRDefault="009836D6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87</w:t>
            </w:r>
          </w:p>
        </w:tc>
        <w:tc>
          <w:tcPr>
            <w:tcW w:w="1134" w:type="dxa"/>
          </w:tcPr>
          <w:p w14:paraId="1E64B9A8" w14:textId="77777777" w:rsidR="00AB2D6C" w:rsidRPr="001F462B" w:rsidRDefault="003B099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7</w:t>
            </w:r>
          </w:p>
        </w:tc>
      </w:tr>
      <w:tr w:rsidR="00AB2D6C" w:rsidRPr="001F462B" w14:paraId="384B5178" w14:textId="77777777" w:rsidTr="00AB2D6C">
        <w:tc>
          <w:tcPr>
            <w:tcW w:w="9606" w:type="dxa"/>
            <w:gridSpan w:val="6"/>
          </w:tcPr>
          <w:p w14:paraId="59B2B80B" w14:textId="77777777" w:rsidR="00AB2D6C" w:rsidRPr="001F462B" w:rsidRDefault="00AB2D6C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AB2D6C" w:rsidRPr="001F462B" w14:paraId="421E5931" w14:textId="77777777" w:rsidTr="00AB2D6C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3C812968" w14:textId="77777777" w:rsidR="00AB2D6C" w:rsidRPr="001F462B" w:rsidRDefault="00AB2D6C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AB2D6C" w:rsidRPr="001F462B" w14:paraId="4BC663E8" w14:textId="77777777" w:rsidTr="0099295F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150818C" w14:textId="77777777" w:rsidR="00AB2D6C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8869C0C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 w:rsidR="0099295F"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99295F"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F1D3713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ED6AF04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D05017E" w14:textId="77777777" w:rsidR="00AB2D6C" w:rsidRPr="001F462B" w:rsidRDefault="00AB2D6C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4174532" w14:textId="77777777" w:rsidR="00AB2D6C" w:rsidRPr="001F462B" w:rsidRDefault="0099295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P</w:t>
            </w:r>
          </w:p>
        </w:tc>
      </w:tr>
      <w:tr w:rsidR="00AB2D6C" w:rsidRPr="001F462B" w14:paraId="04F42AB9" w14:textId="77777777" w:rsidTr="0099295F">
        <w:tc>
          <w:tcPr>
            <w:tcW w:w="1242" w:type="dxa"/>
            <w:tcBorders>
              <w:top w:val="single" w:sz="12" w:space="0" w:color="auto"/>
            </w:tcBorders>
          </w:tcPr>
          <w:p w14:paraId="14F3A5D5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22D9B18" w14:textId="77777777" w:rsidR="00AB2D6C" w:rsidRPr="001F462B" w:rsidRDefault="00AB2D6C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15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 w:rsidR="0099295F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3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AA3C2D6" w14:textId="77777777" w:rsidR="00AB2D6C" w:rsidRPr="001F462B" w:rsidRDefault="0099295F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44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7763A6C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9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DAC214B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860ED6" w14:textId="77777777" w:rsidR="00AB2D6C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</w:rPr>
              <w:t>0.67</w:t>
            </w:r>
          </w:p>
        </w:tc>
      </w:tr>
      <w:tr w:rsidR="00AB2D6C" w:rsidRPr="001F462B" w14:paraId="2021DA82" w14:textId="77777777" w:rsidTr="0099295F">
        <w:tc>
          <w:tcPr>
            <w:tcW w:w="1242" w:type="dxa"/>
          </w:tcPr>
          <w:p w14:paraId="26179BCE" w14:textId="77777777" w:rsidR="00AB2D6C" w:rsidRPr="001F462B" w:rsidRDefault="00AB2D6C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8" w:type="dxa"/>
          </w:tcPr>
          <w:p w14:paraId="72C0E1D5" w14:textId="77777777" w:rsidR="00AB2D6C" w:rsidRPr="001F462B" w:rsidRDefault="0099295F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02 </w:t>
            </w:r>
            <w:r w:rsidR="00AB2D6C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02</w:t>
            </w:r>
          </w:p>
        </w:tc>
        <w:tc>
          <w:tcPr>
            <w:tcW w:w="993" w:type="dxa"/>
          </w:tcPr>
          <w:p w14:paraId="6CA4AAD4" w14:textId="77777777" w:rsidR="00AB2D6C" w:rsidRPr="001F462B" w:rsidRDefault="0099295F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9</w:t>
            </w:r>
          </w:p>
        </w:tc>
        <w:tc>
          <w:tcPr>
            <w:tcW w:w="2126" w:type="dxa"/>
          </w:tcPr>
          <w:p w14:paraId="043A6A00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5</w:t>
            </w:r>
          </w:p>
        </w:tc>
        <w:tc>
          <w:tcPr>
            <w:tcW w:w="1843" w:type="dxa"/>
          </w:tcPr>
          <w:p w14:paraId="50013387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5</w:t>
            </w:r>
          </w:p>
        </w:tc>
        <w:tc>
          <w:tcPr>
            <w:tcW w:w="1134" w:type="dxa"/>
          </w:tcPr>
          <w:p w14:paraId="59229E5A" w14:textId="77777777" w:rsidR="00AB2D6C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93</w:t>
            </w:r>
          </w:p>
        </w:tc>
      </w:tr>
      <w:tr w:rsidR="00AB2D6C" w:rsidRPr="001F462B" w14:paraId="63E6DCB3" w14:textId="77777777" w:rsidTr="00CD0915">
        <w:tc>
          <w:tcPr>
            <w:tcW w:w="1242" w:type="dxa"/>
            <w:tcBorders>
              <w:bottom w:val="single" w:sz="4" w:space="0" w:color="auto"/>
            </w:tcBorders>
          </w:tcPr>
          <w:p w14:paraId="4DC871B6" w14:textId="77777777" w:rsidR="00AB2D6C" w:rsidRPr="001F462B" w:rsidRDefault="00AB2D6C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BF2DB5" w14:textId="77777777" w:rsidR="00AB2D6C" w:rsidRPr="001F462B" w:rsidRDefault="0099295F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15 </w:t>
            </w:r>
            <w:r w:rsidR="00AB2D6C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494362" w14:textId="77777777" w:rsidR="00AB2D6C" w:rsidRPr="001F462B" w:rsidRDefault="0099295F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AADD24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F2A669" w14:textId="77777777" w:rsidR="00AB2D6C" w:rsidRPr="001F462B" w:rsidRDefault="00AB528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E6FF8F" w14:textId="77777777" w:rsidR="00AB2D6C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65</w:t>
            </w:r>
          </w:p>
        </w:tc>
      </w:tr>
      <w:tr w:rsidR="00CD0915" w:rsidRPr="002D63C3" w14:paraId="51502A13" w14:textId="77777777" w:rsidTr="00CD0915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57C23AA1" w14:textId="6887F3F2" w:rsidR="00CD0915" w:rsidRDefault="00CD0915" w:rsidP="00CD0915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21 tests (one per subject).</w:t>
            </w:r>
          </w:p>
        </w:tc>
      </w:tr>
    </w:tbl>
    <w:p w14:paraId="647A4407" w14:textId="77777777" w:rsidR="006742BE" w:rsidRPr="001F462B" w:rsidRDefault="005A674B" w:rsidP="006742BE">
      <w:pPr>
        <w:rPr>
          <w:rFonts w:ascii="Palatino Linotype" w:hAnsi="Palatino Linotype"/>
          <w:lang w:val="en-US"/>
        </w:rPr>
      </w:pPr>
      <w:r w:rsidRPr="001F462B">
        <w:rPr>
          <w:rFonts w:ascii="Palatino Linotype" w:hAnsi="Palatino Linotype"/>
          <w:lang w:val="en-US"/>
        </w:rPr>
        <w:t>MOTIVATION TASK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26"/>
        <w:gridCol w:w="1856"/>
        <w:gridCol w:w="1121"/>
      </w:tblGrid>
      <w:tr w:rsidR="005A674B" w:rsidRPr="001F462B" w14:paraId="68731A3D" w14:textId="77777777" w:rsidTr="0053546E">
        <w:tc>
          <w:tcPr>
            <w:tcW w:w="9606" w:type="dxa"/>
            <w:gridSpan w:val="6"/>
          </w:tcPr>
          <w:p w14:paraId="4190BB6D" w14:textId="04A90F5C" w:rsidR="005A674B" w:rsidRPr="001F462B" w:rsidRDefault="005A674B" w:rsidP="009162B1">
            <w:pPr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 xml:space="preserve">Table </w:t>
            </w:r>
            <w:r w:rsidR="0099295F">
              <w:rPr>
                <w:rFonts w:ascii="Palatino Linotype" w:hAnsi="Palatino Linotype" w:cstheme="minorHAnsi"/>
                <w:lang w:val="en-US"/>
              </w:rPr>
              <w:t>1</w:t>
            </w:r>
            <w:r w:rsidR="00B406A6">
              <w:rPr>
                <w:rFonts w:ascii="Palatino Linotype" w:hAnsi="Palatino Linotype" w:cstheme="minorHAnsi"/>
                <w:lang w:val="en-US"/>
              </w:rPr>
              <w:t>3</w:t>
            </w:r>
          </w:p>
        </w:tc>
      </w:tr>
      <w:tr w:rsidR="005A674B" w:rsidRPr="002D63C3" w14:paraId="1BD8F8F0" w14:textId="77777777" w:rsidTr="0053546E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22C2879B" w14:textId="6A090042" w:rsidR="005A674B" w:rsidRPr="001F462B" w:rsidRDefault="0053546E" w:rsidP="009162B1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 xml:space="preserve">Influence of age and sex on </w:t>
            </w:r>
            <w:r>
              <w:rPr>
                <w:rFonts w:ascii="Palatino Linotype" w:hAnsi="Palatino Linotype" w:cstheme="minorHAnsi"/>
                <w:lang w:val="en-US"/>
              </w:rPr>
              <w:t>m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o</w:t>
            </w:r>
            <w:r w:rsidR="0099295F">
              <w:rPr>
                <w:rFonts w:ascii="Palatino Linotype" w:hAnsi="Palatino Linotype" w:cstheme="minorHAnsi"/>
                <w:lang w:val="en-US"/>
              </w:rPr>
              <w:t>ti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vation to engage in the task (yes/no)</w:t>
            </w:r>
          </w:p>
        </w:tc>
      </w:tr>
      <w:tr w:rsidR="005A674B" w:rsidRPr="0099295F" w14:paraId="49C2CE1C" w14:textId="77777777" w:rsidTr="0053546E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6DD2C86E" w14:textId="77777777" w:rsidR="005A674B" w:rsidRPr="001F462B" w:rsidRDefault="0073729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A601B79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Estimate ± 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40AC001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z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B74D868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1C9ED2CB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</w:tcPr>
          <w:p w14:paraId="14097464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5A674B" w:rsidRPr="001F462B" w14:paraId="22A688F8" w14:textId="77777777" w:rsidTr="0053546E">
        <w:trPr>
          <w:trHeight w:val="406"/>
        </w:trPr>
        <w:tc>
          <w:tcPr>
            <w:tcW w:w="1242" w:type="dxa"/>
            <w:tcBorders>
              <w:top w:val="single" w:sz="12" w:space="0" w:color="auto"/>
            </w:tcBorders>
          </w:tcPr>
          <w:p w14:paraId="5169E156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5F67FEC" w14:textId="77777777" w:rsidR="005A674B" w:rsidRPr="001F462B" w:rsidRDefault="0099295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3.19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 w:cstheme="minorHAnsi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C967F37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99295F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3.</w:t>
            </w:r>
            <w:r w:rsidR="0099295F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55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49B2BD5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1.6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7FED75D3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5.18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53CE0BC6" w14:textId="77777777" w:rsidR="005A674B" w:rsidRPr="001F462B" w:rsidRDefault="00B21C60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5A674B" w:rsidRPr="001F462B" w14:paraId="2DF0ACB2" w14:textId="77777777" w:rsidTr="0053546E">
        <w:tc>
          <w:tcPr>
            <w:tcW w:w="1242" w:type="dxa"/>
          </w:tcPr>
          <w:p w14:paraId="69E143FE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age</w:t>
            </w:r>
          </w:p>
        </w:tc>
        <w:tc>
          <w:tcPr>
            <w:tcW w:w="2268" w:type="dxa"/>
          </w:tcPr>
          <w:p w14:paraId="01FA666E" w14:textId="77777777" w:rsidR="005A674B" w:rsidRPr="001F462B" w:rsidRDefault="0099295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-0.09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 w:cstheme="minorHAnsi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993" w:type="dxa"/>
          </w:tcPr>
          <w:p w14:paraId="7E3846CD" w14:textId="77777777" w:rsidR="005A674B" w:rsidRPr="001F462B" w:rsidRDefault="0099295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-2.18</w:t>
            </w:r>
          </w:p>
        </w:tc>
        <w:tc>
          <w:tcPr>
            <w:tcW w:w="2126" w:type="dxa"/>
          </w:tcPr>
          <w:p w14:paraId="50011332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18</w:t>
            </w:r>
          </w:p>
        </w:tc>
        <w:tc>
          <w:tcPr>
            <w:tcW w:w="1856" w:type="dxa"/>
          </w:tcPr>
          <w:p w14:paraId="544A4525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01</w:t>
            </w:r>
          </w:p>
        </w:tc>
        <w:tc>
          <w:tcPr>
            <w:tcW w:w="1121" w:type="dxa"/>
          </w:tcPr>
          <w:p w14:paraId="404B906E" w14:textId="77777777" w:rsidR="005A674B" w:rsidRPr="001F462B" w:rsidRDefault="000B7EA3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3</w:t>
            </w:r>
          </w:p>
        </w:tc>
      </w:tr>
      <w:tr w:rsidR="005A674B" w:rsidRPr="001F462B" w14:paraId="16FA2F27" w14:textId="77777777" w:rsidTr="003010D7">
        <w:tc>
          <w:tcPr>
            <w:tcW w:w="1242" w:type="dxa"/>
            <w:tcBorders>
              <w:bottom w:val="single" w:sz="4" w:space="0" w:color="auto"/>
            </w:tcBorders>
          </w:tcPr>
          <w:p w14:paraId="051DEF40" w14:textId="77777777" w:rsidR="005A674B" w:rsidRPr="001F462B" w:rsidRDefault="005A674B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proofErr w:type="spellStart"/>
            <w:r w:rsidRPr="001F462B">
              <w:rPr>
                <w:rFonts w:ascii="Palatino Linotype" w:hAnsi="Palatino Linotype" w:cstheme="minorHAnsi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7021C5" w14:textId="77777777" w:rsidR="005A674B" w:rsidRPr="001F462B" w:rsidRDefault="0099295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 xml:space="preserve">0.97 </w:t>
            </w:r>
            <w:r w:rsidR="005A674B"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 w:cstheme="minorHAnsi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0.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CC7343" w14:textId="77777777" w:rsidR="005A674B" w:rsidRPr="001F462B" w:rsidRDefault="0099295F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</w:rPr>
              <w:t>1.3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6E8C03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-0.36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1FE0B2E" w14:textId="77777777" w:rsidR="005A674B" w:rsidRPr="001F462B" w:rsidRDefault="000E79AF" w:rsidP="00B50B6F">
            <w:pPr>
              <w:jc w:val="center"/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2.54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9FFD779" w14:textId="77777777" w:rsidR="005A674B" w:rsidRPr="001F462B" w:rsidRDefault="000B7EA3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18</w:t>
            </w:r>
          </w:p>
        </w:tc>
      </w:tr>
      <w:tr w:rsidR="003010D7" w:rsidRPr="002D63C3" w14:paraId="36BACBAC" w14:textId="77777777" w:rsidTr="003010D7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2BF024A6" w14:textId="50BCAE62" w:rsidR="003010D7" w:rsidRDefault="003010D7" w:rsidP="003010D7">
            <w:pPr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LM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99 tests (one per subject).</w:t>
            </w:r>
          </w:p>
        </w:tc>
      </w:tr>
    </w:tbl>
    <w:p w14:paraId="10E077C1" w14:textId="77777777" w:rsidR="003010D7" w:rsidRPr="001F462B" w:rsidRDefault="003010D7" w:rsidP="006742BE">
      <w:pPr>
        <w:rPr>
          <w:rFonts w:ascii="Palatino Linotype" w:hAnsi="Palatino Linotype"/>
          <w:lang w:val="en-US"/>
        </w:rPr>
      </w:pP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993"/>
        <w:gridCol w:w="2126"/>
        <w:gridCol w:w="1872"/>
        <w:gridCol w:w="1105"/>
      </w:tblGrid>
      <w:tr w:rsidR="0099295F" w:rsidRPr="001F462B" w14:paraId="34E4DF7C" w14:textId="77777777" w:rsidTr="006424BB">
        <w:tc>
          <w:tcPr>
            <w:tcW w:w="9606" w:type="dxa"/>
            <w:gridSpan w:val="6"/>
          </w:tcPr>
          <w:p w14:paraId="009D7D84" w14:textId="0AB00B9F" w:rsidR="0099295F" w:rsidRPr="001F462B" w:rsidRDefault="0099295F" w:rsidP="009162B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Table 1</w:t>
            </w:r>
            <w:r w:rsidR="00B406A6">
              <w:rPr>
                <w:rFonts w:ascii="Palatino Linotype" w:hAnsi="Palatino Linotype"/>
                <w:lang w:val="en-US"/>
              </w:rPr>
              <w:t>4</w:t>
            </w:r>
          </w:p>
        </w:tc>
      </w:tr>
      <w:tr w:rsidR="0099295F" w:rsidRPr="002D63C3" w14:paraId="001BDBF7" w14:textId="77777777" w:rsidTr="006424BB">
        <w:tc>
          <w:tcPr>
            <w:tcW w:w="9606" w:type="dxa"/>
            <w:gridSpan w:val="6"/>
          </w:tcPr>
          <w:p w14:paraId="4B5E6A2B" w14:textId="166147D1" w:rsidR="0099295F" w:rsidRPr="001F462B" w:rsidRDefault="0099295F" w:rsidP="009162B1">
            <w:pPr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/>
                <w:lang w:val="en-US"/>
              </w:rPr>
              <w:t>Influence of age and sex on the exploration time</w:t>
            </w:r>
          </w:p>
        </w:tc>
      </w:tr>
      <w:tr w:rsidR="0099295F" w:rsidRPr="0099295F" w14:paraId="659D764D" w14:textId="77777777" w:rsidTr="006424BB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47D2308D" w14:textId="77777777" w:rsidR="0099295F" w:rsidRPr="001F462B" w:rsidRDefault="0099295F" w:rsidP="009162B1">
            <w:pPr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Mu Coefficients</w:t>
            </w:r>
          </w:p>
        </w:tc>
      </w:tr>
      <w:tr w:rsidR="0053546E" w:rsidRPr="0099295F" w14:paraId="14E9BFBC" w14:textId="77777777" w:rsidTr="006424BB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64D05178" w14:textId="77777777" w:rsidR="0053546E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6D25F35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F9B3C55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1667F0B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14:paraId="44248DB5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495D21E2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53546E" w:rsidRPr="0099295F" w14:paraId="7A43A919" w14:textId="77777777" w:rsidTr="006424BB">
        <w:tc>
          <w:tcPr>
            <w:tcW w:w="1242" w:type="dxa"/>
            <w:tcBorders>
              <w:top w:val="single" w:sz="12" w:space="0" w:color="auto"/>
            </w:tcBorders>
          </w:tcPr>
          <w:p w14:paraId="666D4099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8541B5B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4.51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DAA2982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1.6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4072397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3.75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40ED16A5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5.26</w:t>
            </w:r>
          </w:p>
        </w:tc>
        <w:tc>
          <w:tcPr>
            <w:tcW w:w="1105" w:type="dxa"/>
            <w:tcBorders>
              <w:top w:val="single" w:sz="12" w:space="0" w:color="auto"/>
            </w:tcBorders>
          </w:tcPr>
          <w:p w14:paraId="628A9A05" w14:textId="77777777" w:rsidR="0053546E" w:rsidRPr="001F462B" w:rsidRDefault="00B21C60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bdr w:val="none" w:sz="0" w:space="0" w:color="auto" w:frame="1"/>
                <w:lang w:eastAsia="de-DE"/>
              </w:rPr>
              <w:t>&lt; 0.001</w:t>
            </w:r>
          </w:p>
        </w:tc>
      </w:tr>
      <w:tr w:rsidR="0053546E" w:rsidRPr="001F462B" w14:paraId="7FA2D446" w14:textId="77777777" w:rsidTr="006424BB">
        <w:tc>
          <w:tcPr>
            <w:tcW w:w="1242" w:type="dxa"/>
          </w:tcPr>
          <w:p w14:paraId="10BB2AE2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age</w:t>
            </w:r>
          </w:p>
        </w:tc>
        <w:tc>
          <w:tcPr>
            <w:tcW w:w="2268" w:type="dxa"/>
          </w:tcPr>
          <w:p w14:paraId="7768CAE2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6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2</w:t>
            </w:r>
          </w:p>
        </w:tc>
        <w:tc>
          <w:tcPr>
            <w:tcW w:w="993" w:type="dxa"/>
          </w:tcPr>
          <w:p w14:paraId="0A3C3571" w14:textId="77777777" w:rsidR="0053546E" w:rsidRPr="001F462B" w:rsidRDefault="003B099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2.79</w:t>
            </w:r>
          </w:p>
        </w:tc>
        <w:tc>
          <w:tcPr>
            <w:tcW w:w="2126" w:type="dxa"/>
          </w:tcPr>
          <w:p w14:paraId="42DAF4E9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09</w:t>
            </w:r>
          </w:p>
        </w:tc>
        <w:tc>
          <w:tcPr>
            <w:tcW w:w="1872" w:type="dxa"/>
          </w:tcPr>
          <w:p w14:paraId="64F265B6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17</w:t>
            </w:r>
          </w:p>
        </w:tc>
        <w:tc>
          <w:tcPr>
            <w:tcW w:w="1105" w:type="dxa"/>
          </w:tcPr>
          <w:p w14:paraId="4234D381" w14:textId="77777777" w:rsidR="0053546E" w:rsidRPr="001F462B" w:rsidRDefault="000B7EA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06</w:t>
            </w:r>
          </w:p>
        </w:tc>
      </w:tr>
      <w:tr w:rsidR="0053546E" w:rsidRPr="001F462B" w14:paraId="767AAE89" w14:textId="77777777" w:rsidTr="006424BB">
        <w:tc>
          <w:tcPr>
            <w:tcW w:w="1242" w:type="dxa"/>
          </w:tcPr>
          <w:p w14:paraId="24B68E86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1F462B">
              <w:rPr>
                <w:rFonts w:ascii="Palatino Linotype" w:hAnsi="Palatino Linotype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</w:tcPr>
          <w:p w14:paraId="0A865F5C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53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31</w:t>
            </w:r>
          </w:p>
        </w:tc>
        <w:tc>
          <w:tcPr>
            <w:tcW w:w="993" w:type="dxa"/>
          </w:tcPr>
          <w:p w14:paraId="6004F422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1.71</w:t>
            </w:r>
          </w:p>
        </w:tc>
        <w:tc>
          <w:tcPr>
            <w:tcW w:w="2126" w:type="dxa"/>
          </w:tcPr>
          <w:p w14:paraId="3916A088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1.14</w:t>
            </w:r>
          </w:p>
        </w:tc>
        <w:tc>
          <w:tcPr>
            <w:tcW w:w="1872" w:type="dxa"/>
          </w:tcPr>
          <w:p w14:paraId="341955A0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8</w:t>
            </w:r>
          </w:p>
        </w:tc>
        <w:tc>
          <w:tcPr>
            <w:tcW w:w="1105" w:type="dxa"/>
          </w:tcPr>
          <w:p w14:paraId="4AF6BB42" w14:textId="77777777" w:rsidR="0053546E" w:rsidRPr="001F462B" w:rsidRDefault="000B7EA3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9</w:t>
            </w:r>
          </w:p>
        </w:tc>
      </w:tr>
      <w:tr w:rsidR="0099295F" w:rsidRPr="001F462B" w14:paraId="5AFF0D88" w14:textId="77777777" w:rsidTr="006424BB">
        <w:tc>
          <w:tcPr>
            <w:tcW w:w="9606" w:type="dxa"/>
            <w:gridSpan w:val="6"/>
          </w:tcPr>
          <w:p w14:paraId="5B86BC9F" w14:textId="77777777" w:rsidR="0099295F" w:rsidRPr="001F462B" w:rsidRDefault="0099295F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99295F" w:rsidRPr="001F462B" w14:paraId="575D3FB4" w14:textId="77777777" w:rsidTr="006424BB"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05B6F838" w14:textId="77777777" w:rsidR="0099295F" w:rsidRPr="001F462B" w:rsidRDefault="0099295F" w:rsidP="009162B1">
            <w:pP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igma Coefficients</w:t>
            </w:r>
          </w:p>
        </w:tc>
      </w:tr>
      <w:tr w:rsidR="0053546E" w:rsidRPr="001F462B" w14:paraId="3E61CCEF" w14:textId="77777777" w:rsidTr="006424BB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F61C18C" w14:textId="77777777" w:rsidR="0053546E" w:rsidRPr="001F462B" w:rsidRDefault="0073729F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44AD394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Estimate</w:t>
            </w:r>
            <w:r>
              <w:rPr>
                <w:rFonts w:ascii="Palatino Linotype" w:hAnsi="Palatino Linotype"/>
                <w:lang w:val="en-US"/>
              </w:rPr>
              <w:t xml:space="preserve">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</w:p>
          <w:p w14:paraId="55A3A5B0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Std. Err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2183160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Fonts w:ascii="Palatino Linotype" w:hAnsi="Palatino Linotype"/>
                <w:lang w:val="en-US"/>
              </w:rPr>
              <w:t>t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52ADA95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lower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14:paraId="08107481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Confidence interval (</w:t>
            </w:r>
            <w:r w:rsidR="00D4030A">
              <w:rPr>
                <w:rFonts w:ascii="Palatino Linotype" w:hAnsi="Palatino Linotype" w:cstheme="minorHAnsi"/>
                <w:lang w:val="en-US"/>
              </w:rPr>
              <w:t>higher</w:t>
            </w:r>
            <w:r w:rsidRPr="001F462B">
              <w:rPr>
                <w:rFonts w:ascii="Palatino Linotype" w:hAnsi="Palatino Linotype" w:cstheme="minorHAnsi"/>
                <w:lang w:val="en-US"/>
              </w:rPr>
              <w:t>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7A523254" w14:textId="77777777" w:rsidR="0053546E" w:rsidRPr="001F462B" w:rsidRDefault="0053546E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F462B">
              <w:rPr>
                <w:rFonts w:ascii="Palatino Linotype" w:hAnsi="Palatino Linotype" w:cstheme="minorHAnsi"/>
                <w:lang w:val="en-US"/>
              </w:rPr>
              <w:t>P</w:t>
            </w:r>
          </w:p>
        </w:tc>
      </w:tr>
      <w:tr w:rsidR="0053546E" w:rsidRPr="001F462B" w14:paraId="37925F46" w14:textId="77777777" w:rsidTr="006424BB">
        <w:tc>
          <w:tcPr>
            <w:tcW w:w="1242" w:type="dxa"/>
            <w:tcBorders>
              <w:top w:val="single" w:sz="12" w:space="0" w:color="auto"/>
            </w:tcBorders>
          </w:tcPr>
          <w:p w14:paraId="48FFAF96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(Intercept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3FFE144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46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2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A71A406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2.0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4AE6E78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3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42D0C7D6" w14:textId="77777777" w:rsidR="0053546E" w:rsidRPr="001F462B" w:rsidRDefault="00A87D81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1.21</w:t>
            </w:r>
          </w:p>
        </w:tc>
        <w:tc>
          <w:tcPr>
            <w:tcW w:w="1105" w:type="dxa"/>
            <w:tcBorders>
              <w:top w:val="single" w:sz="12" w:space="0" w:color="auto"/>
            </w:tcBorders>
          </w:tcPr>
          <w:p w14:paraId="5E8F3934" w14:textId="77777777" w:rsidR="0053546E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04</w:t>
            </w:r>
          </w:p>
        </w:tc>
      </w:tr>
      <w:tr w:rsidR="0053546E" w:rsidRPr="001F462B" w14:paraId="0A89455B" w14:textId="77777777" w:rsidTr="006424BB">
        <w:tc>
          <w:tcPr>
            <w:tcW w:w="1242" w:type="dxa"/>
          </w:tcPr>
          <w:p w14:paraId="055DE30A" w14:textId="77777777" w:rsidR="0053546E" w:rsidRPr="001F462B" w:rsidRDefault="0053546E" w:rsidP="00B50B6F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age</w:t>
            </w:r>
          </w:p>
        </w:tc>
        <w:tc>
          <w:tcPr>
            <w:tcW w:w="2268" w:type="dxa"/>
          </w:tcPr>
          <w:p w14:paraId="7DDBAB9B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-0.008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14:paraId="6F534341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-0.75</w:t>
            </w:r>
          </w:p>
        </w:tc>
        <w:tc>
          <w:tcPr>
            <w:tcW w:w="2126" w:type="dxa"/>
          </w:tcPr>
          <w:p w14:paraId="68480ED2" w14:textId="77777777" w:rsidR="0053546E" w:rsidRPr="001F462B" w:rsidRDefault="00A87D81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-0.05</w:t>
            </w:r>
          </w:p>
        </w:tc>
        <w:tc>
          <w:tcPr>
            <w:tcW w:w="1872" w:type="dxa"/>
          </w:tcPr>
          <w:p w14:paraId="2F6D7205" w14:textId="77777777" w:rsidR="0053546E" w:rsidRPr="001F462B" w:rsidRDefault="00A87D81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03</w:t>
            </w:r>
          </w:p>
        </w:tc>
        <w:tc>
          <w:tcPr>
            <w:tcW w:w="1105" w:type="dxa"/>
          </w:tcPr>
          <w:p w14:paraId="14BBFA98" w14:textId="77777777" w:rsidR="0053546E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45</w:t>
            </w:r>
          </w:p>
        </w:tc>
      </w:tr>
      <w:tr w:rsidR="0053546E" w:rsidRPr="001F462B" w14:paraId="3B76D3F3" w14:textId="77777777" w:rsidTr="003010D7">
        <w:tc>
          <w:tcPr>
            <w:tcW w:w="1242" w:type="dxa"/>
            <w:tcBorders>
              <w:bottom w:val="single" w:sz="4" w:space="0" w:color="auto"/>
            </w:tcBorders>
          </w:tcPr>
          <w:p w14:paraId="4F366702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proofErr w:type="spellStart"/>
            <w:r w:rsidRPr="001F462B"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sex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1AA558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0.08 </w:t>
            </w:r>
            <w:r w:rsidRPr="001F462B">
              <w:rPr>
                <w:rFonts w:ascii="Palatino Linotype" w:hAnsi="Palatino Linotype" w:cstheme="minorHAnsi"/>
                <w:lang w:val="en-US"/>
              </w:rPr>
              <w:t>±</w:t>
            </w: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 xml:space="preserve"> 0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461735" w14:textId="77777777" w:rsidR="0053546E" w:rsidRPr="001F462B" w:rsidRDefault="0053546E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  <w:t>0.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F51803" w14:textId="77777777" w:rsidR="0053546E" w:rsidRPr="001F462B" w:rsidRDefault="00A87D81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-0.53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EA6D0B5" w14:textId="77777777" w:rsidR="0053546E" w:rsidRPr="001F462B" w:rsidRDefault="00A87D81" w:rsidP="00B50B6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0.6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0A16A46" w14:textId="77777777" w:rsidR="0053546E" w:rsidRPr="001F462B" w:rsidRDefault="000B7EA3" w:rsidP="00B50B6F">
            <w:pPr>
              <w:jc w:val="center"/>
              <w:rPr>
                <w:rStyle w:val="gd15mcfceub"/>
                <w:rFonts w:ascii="Palatino Linotype" w:hAnsi="Palatino Linotype"/>
                <w:color w:val="000000"/>
                <w:bdr w:val="none" w:sz="0" w:space="0" w:color="auto" w:frame="1"/>
                <w:lang w:val="en-US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3010D7" w:rsidRPr="002D63C3" w14:paraId="10C4EDAC" w14:textId="77777777" w:rsidTr="003010D7">
        <w:tc>
          <w:tcPr>
            <w:tcW w:w="9606" w:type="dxa"/>
            <w:gridSpan w:val="6"/>
            <w:tcBorders>
              <w:top w:val="single" w:sz="4" w:space="0" w:color="auto"/>
            </w:tcBorders>
          </w:tcPr>
          <w:p w14:paraId="657691D1" w14:textId="71B156D3" w:rsidR="003010D7" w:rsidRPr="003010D7" w:rsidRDefault="003010D7" w:rsidP="003010D7">
            <w:pPr>
              <w:rPr>
                <w:rFonts w:cstheme="minorHAnsi"/>
                <w:lang w:val="en-GB"/>
              </w:rPr>
            </w:pPr>
            <w:r>
              <w:rPr>
                <w:rFonts w:ascii="Palatino Linotype" w:hAnsi="Palatino Linotype" w:cstheme="minorHAnsi"/>
                <w:lang w:val="en-US"/>
              </w:rPr>
              <w:t xml:space="preserve">The </w:t>
            </w:r>
            <w:proofErr w:type="spellStart"/>
            <w:r>
              <w:rPr>
                <w:rFonts w:ascii="Palatino Linotype" w:hAnsi="Palatino Linotype" w:cstheme="minorHAnsi"/>
                <w:lang w:val="en-US"/>
              </w:rPr>
              <w:t>GAMLSS</w:t>
            </w:r>
            <w:proofErr w:type="spellEnd"/>
            <w:r>
              <w:rPr>
                <w:rFonts w:ascii="Palatino Linotype" w:hAnsi="Palatino Linotype" w:cstheme="minorHAnsi"/>
                <w:lang w:val="en-US"/>
              </w:rPr>
              <w:t xml:space="preserve"> was based on 87 tests (one per subject).</w:t>
            </w:r>
          </w:p>
        </w:tc>
      </w:tr>
    </w:tbl>
    <w:p w14:paraId="58ADE6EB" w14:textId="77777777" w:rsidR="006742BE" w:rsidRPr="003010D7" w:rsidRDefault="006742BE" w:rsidP="006742BE">
      <w:pPr>
        <w:rPr>
          <w:rFonts w:ascii="Palatino Linotype" w:hAnsi="Palatino Linotype"/>
          <w:lang w:val="en-GB"/>
        </w:rPr>
      </w:pPr>
    </w:p>
    <w:sectPr w:rsidR="006742BE" w:rsidRPr="00301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C0AF3"/>
    <w:multiLevelType w:val="hybridMultilevel"/>
    <w:tmpl w:val="7940F246"/>
    <w:lvl w:ilvl="0" w:tplc="6D1AEB4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EF2B8D"/>
    <w:multiLevelType w:val="hybridMultilevel"/>
    <w:tmpl w:val="EF3EA35A"/>
    <w:lvl w:ilvl="0" w:tplc="4AFC1E3A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  <w:color w:val="000000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56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7A9"/>
    <w:rsid w:val="00015A1F"/>
    <w:rsid w:val="000A7D4C"/>
    <w:rsid w:val="000B7EA3"/>
    <w:rsid w:val="000E79AF"/>
    <w:rsid w:val="001603A3"/>
    <w:rsid w:val="001F462B"/>
    <w:rsid w:val="00214A29"/>
    <w:rsid w:val="00257034"/>
    <w:rsid w:val="002D63C3"/>
    <w:rsid w:val="003010D7"/>
    <w:rsid w:val="00397B83"/>
    <w:rsid w:val="003B0993"/>
    <w:rsid w:val="00471AA8"/>
    <w:rsid w:val="004F097C"/>
    <w:rsid w:val="0052275E"/>
    <w:rsid w:val="0053546E"/>
    <w:rsid w:val="005460F1"/>
    <w:rsid w:val="005A674B"/>
    <w:rsid w:val="005B47A9"/>
    <w:rsid w:val="005F3272"/>
    <w:rsid w:val="006424BB"/>
    <w:rsid w:val="00650E89"/>
    <w:rsid w:val="00665964"/>
    <w:rsid w:val="006742BE"/>
    <w:rsid w:val="00714CF4"/>
    <w:rsid w:val="0071692A"/>
    <w:rsid w:val="00724968"/>
    <w:rsid w:val="0073729F"/>
    <w:rsid w:val="007B2F6C"/>
    <w:rsid w:val="009162B1"/>
    <w:rsid w:val="00974DAA"/>
    <w:rsid w:val="009836D6"/>
    <w:rsid w:val="0099295F"/>
    <w:rsid w:val="00A02D4B"/>
    <w:rsid w:val="00A056F0"/>
    <w:rsid w:val="00A33A4F"/>
    <w:rsid w:val="00A44D98"/>
    <w:rsid w:val="00A87D81"/>
    <w:rsid w:val="00AB2D6C"/>
    <w:rsid w:val="00AB2F9D"/>
    <w:rsid w:val="00AB528E"/>
    <w:rsid w:val="00B025B9"/>
    <w:rsid w:val="00B1424A"/>
    <w:rsid w:val="00B21C60"/>
    <w:rsid w:val="00B406A6"/>
    <w:rsid w:val="00B441D3"/>
    <w:rsid w:val="00B50B6F"/>
    <w:rsid w:val="00B5548D"/>
    <w:rsid w:val="00B81E65"/>
    <w:rsid w:val="00BF3E6E"/>
    <w:rsid w:val="00C07F3D"/>
    <w:rsid w:val="00C20A10"/>
    <w:rsid w:val="00C67590"/>
    <w:rsid w:val="00CA27AE"/>
    <w:rsid w:val="00CA79D8"/>
    <w:rsid w:val="00CC5ADE"/>
    <w:rsid w:val="00CC67EB"/>
    <w:rsid w:val="00CD0915"/>
    <w:rsid w:val="00D4030A"/>
    <w:rsid w:val="00D636CE"/>
    <w:rsid w:val="00D9029F"/>
    <w:rsid w:val="00E846C1"/>
    <w:rsid w:val="00EE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F2238D"/>
  <w15:docId w15:val="{8E2CB7D8-483F-4DF4-8FC0-0E6411F6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42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42B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6742BE"/>
  </w:style>
  <w:style w:type="character" w:customStyle="1" w:styleId="gd15mcfckub">
    <w:name w:val="gd15mcfckub"/>
    <w:basedOn w:val="Absatz-Standardschriftart"/>
    <w:rsid w:val="006742BE"/>
  </w:style>
  <w:style w:type="character" w:customStyle="1" w:styleId="gd15mcfcktb">
    <w:name w:val="gd15mcfcktb"/>
    <w:basedOn w:val="Absatz-Standardschriftart"/>
    <w:rsid w:val="006742BE"/>
  </w:style>
  <w:style w:type="table" w:styleId="Tabellenraster">
    <w:name w:val="Table Grid"/>
    <w:basedOn w:val="NormaleTabelle"/>
    <w:uiPriority w:val="59"/>
    <w:rsid w:val="00D63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3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36C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5703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F097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0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1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BD8E844-A6C2-43D3-B25D-D9CECBD1F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6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hke, Eva-Maria</dc:creator>
  <cp:lastModifiedBy>Eva-Maria Rathke</cp:lastModifiedBy>
  <cp:revision>32</cp:revision>
  <dcterms:created xsi:type="dcterms:W3CDTF">2020-01-30T09:30:00Z</dcterms:created>
  <dcterms:modified xsi:type="dcterms:W3CDTF">2020-04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hilosophical-transactions-of-the-royal-society-b</vt:lpwstr>
  </property>
  <property fmtid="{D5CDD505-2E9C-101B-9397-08002B2CF9AE}" pid="17" name="Mendeley Recent Style Name 7_1">
    <vt:lpwstr>Philosophical Transactions of the Royal Society B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